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91237" w14:textId="77777777" w:rsidR="00910211" w:rsidRDefault="00910211" w:rsidP="007809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803743F" w14:textId="77777777" w:rsidR="00910211" w:rsidRDefault="00910211" w:rsidP="007809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D81A8D" w14:textId="3797B146" w:rsidR="00910211" w:rsidRPr="0038751F" w:rsidRDefault="00910211" w:rsidP="007809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751F">
        <w:rPr>
          <w:rFonts w:ascii="Times New Roman" w:hAnsi="Times New Roman" w:cs="Times New Roman"/>
          <w:b/>
          <w:sz w:val="24"/>
          <w:szCs w:val="24"/>
        </w:rPr>
        <w:t>Table of contents</w:t>
      </w:r>
      <w:r w:rsidRPr="0038751F">
        <w:rPr>
          <w:rFonts w:ascii="Times New Roman" w:hAnsi="Times New Roman" w:cs="Times New Roman"/>
          <w:b/>
          <w:sz w:val="24"/>
          <w:szCs w:val="24"/>
        </w:rPr>
        <w:tab/>
      </w:r>
      <w:r w:rsidRPr="0038751F">
        <w:rPr>
          <w:rFonts w:ascii="Times New Roman" w:hAnsi="Times New Roman" w:cs="Times New Roman"/>
          <w:b/>
          <w:sz w:val="24"/>
          <w:szCs w:val="24"/>
        </w:rPr>
        <w:tab/>
      </w:r>
      <w:r w:rsidRPr="0038751F">
        <w:rPr>
          <w:rFonts w:ascii="Times New Roman" w:hAnsi="Times New Roman" w:cs="Times New Roman"/>
          <w:b/>
          <w:sz w:val="24"/>
          <w:szCs w:val="24"/>
        </w:rPr>
        <w:tab/>
      </w:r>
      <w:r w:rsidRPr="0038751F">
        <w:rPr>
          <w:rFonts w:ascii="Times New Roman" w:hAnsi="Times New Roman" w:cs="Times New Roman"/>
          <w:b/>
          <w:sz w:val="24"/>
          <w:szCs w:val="24"/>
        </w:rPr>
        <w:tab/>
      </w:r>
      <w:r w:rsidRPr="0038751F">
        <w:rPr>
          <w:rFonts w:ascii="Times New Roman" w:hAnsi="Times New Roman" w:cs="Times New Roman"/>
          <w:b/>
          <w:sz w:val="24"/>
          <w:szCs w:val="24"/>
        </w:rPr>
        <w:tab/>
        <w:t>Page</w:t>
      </w:r>
    </w:p>
    <w:p w14:paraId="1EAC9F3B" w14:textId="6FEC2ECC" w:rsidR="00910211" w:rsidRPr="0038751F" w:rsidRDefault="00910211" w:rsidP="007809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751F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Pr="0038751F">
        <w:rPr>
          <w:rFonts w:ascii="Times New Roman" w:hAnsi="Times New Roman" w:cs="Times New Roman"/>
          <w:sz w:val="20"/>
          <w:szCs w:val="20"/>
        </w:rPr>
        <w:t xml:space="preserve">Congenital heart disease diagnosis according to the International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38751F" w:rsidRPr="0038751F">
        <w:rPr>
          <w:rFonts w:ascii="Times New Roman" w:hAnsi="Times New Roman" w:cs="Times New Roman"/>
          <w:sz w:val="20"/>
          <w:szCs w:val="20"/>
        </w:rPr>
        <w:t>2-</w:t>
      </w:r>
      <w:r w:rsidR="00CD792C">
        <w:rPr>
          <w:rFonts w:ascii="Times New Roman" w:hAnsi="Times New Roman" w:cs="Times New Roman"/>
          <w:sz w:val="20"/>
          <w:szCs w:val="20"/>
        </w:rPr>
        <w:t>3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Statistical Classification of Diseases and Related Health Problems</w:t>
      </w:r>
      <w:r w:rsidRPr="0038751F">
        <w:rPr>
          <w:rFonts w:ascii="Times New Roman" w:hAnsi="Times New Roman" w:cs="Times New Roman"/>
          <w:sz w:val="20"/>
          <w:szCs w:val="20"/>
        </w:rPr>
        <w:tab/>
      </w:r>
      <w:r w:rsidRPr="0038751F">
        <w:rPr>
          <w:rFonts w:ascii="Times New Roman" w:hAnsi="Times New Roman" w:cs="Times New Roman"/>
          <w:sz w:val="20"/>
          <w:szCs w:val="20"/>
        </w:rPr>
        <w:tab/>
      </w:r>
    </w:p>
    <w:p w14:paraId="08AB4456" w14:textId="0DFB15DA" w:rsidR="00910211" w:rsidRPr="0038751F" w:rsidRDefault="00910211" w:rsidP="007809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751F">
        <w:rPr>
          <w:rFonts w:ascii="Times New Roman" w:hAnsi="Times New Roman" w:cs="Times New Roman"/>
          <w:b/>
          <w:sz w:val="20"/>
          <w:szCs w:val="20"/>
        </w:rPr>
        <w:t xml:space="preserve">Supplementary Table 2. </w:t>
      </w:r>
      <w:r w:rsidRPr="0038751F">
        <w:rPr>
          <w:rFonts w:ascii="Times New Roman" w:hAnsi="Times New Roman" w:cs="Times New Roman"/>
          <w:sz w:val="20"/>
          <w:szCs w:val="20"/>
        </w:rPr>
        <w:t xml:space="preserve">Cancer diagnosis according to the International Statistical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8E499A">
        <w:rPr>
          <w:rFonts w:ascii="Times New Roman" w:hAnsi="Times New Roman" w:cs="Times New Roman"/>
          <w:sz w:val="20"/>
          <w:szCs w:val="20"/>
        </w:rPr>
        <w:t>4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Classification of Diseases and Related Health Problems</w:t>
      </w:r>
    </w:p>
    <w:p w14:paraId="0D8E9FBA" w14:textId="3C45639F" w:rsidR="00780993" w:rsidRPr="0038751F" w:rsidRDefault="00910211" w:rsidP="007809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751F">
        <w:rPr>
          <w:rFonts w:ascii="Times New Roman" w:hAnsi="Times New Roman" w:cs="Times New Roman"/>
          <w:b/>
          <w:sz w:val="20"/>
          <w:szCs w:val="20"/>
        </w:rPr>
        <w:t xml:space="preserve">Supplementary Table 3. </w:t>
      </w:r>
      <w:r w:rsidRPr="0038751F">
        <w:rPr>
          <w:rFonts w:ascii="Times New Roman" w:hAnsi="Times New Roman" w:cs="Times New Roman"/>
          <w:sz w:val="20"/>
          <w:szCs w:val="20"/>
        </w:rPr>
        <w:t xml:space="preserve">Syndromes and transplant recipients’ diagnosis according to the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8E499A">
        <w:rPr>
          <w:rFonts w:ascii="Times New Roman" w:hAnsi="Times New Roman" w:cs="Times New Roman"/>
          <w:sz w:val="20"/>
          <w:szCs w:val="20"/>
        </w:rPr>
        <w:t>5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International Statistical Classification of Diseases and Related Health Problems</w:t>
      </w:r>
    </w:p>
    <w:p w14:paraId="7A00B184" w14:textId="4F7A9EDD" w:rsidR="00910211" w:rsidRPr="0038751F" w:rsidRDefault="00910211" w:rsidP="0078099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8751F">
        <w:rPr>
          <w:rFonts w:ascii="Times New Roman" w:hAnsi="Times New Roman" w:cs="Times New Roman"/>
          <w:b/>
          <w:sz w:val="20"/>
          <w:szCs w:val="20"/>
        </w:rPr>
        <w:t xml:space="preserve">Supplementary Table 4. </w:t>
      </w:r>
      <w:r w:rsidRPr="0038751F">
        <w:rPr>
          <w:rFonts w:ascii="Times New Roman" w:hAnsi="Times New Roman" w:cs="Times New Roman"/>
          <w:sz w:val="20"/>
          <w:szCs w:val="20"/>
        </w:rPr>
        <w:t>Study population 1997-2017</w:t>
      </w:r>
      <w:r w:rsidRPr="0038751F">
        <w:rPr>
          <w:rFonts w:ascii="Times New Roman" w:hAnsi="Times New Roman" w:cs="Times New Roman"/>
          <w:b/>
          <w:sz w:val="20"/>
          <w:szCs w:val="20"/>
        </w:rPr>
        <w:t xml:space="preserve"> – </w:t>
      </w:r>
      <w:r w:rsidRPr="0038751F">
        <w:rPr>
          <w:rFonts w:ascii="Times New Roman" w:hAnsi="Times New Roman" w:cs="Times New Roman"/>
          <w:bCs/>
          <w:sz w:val="20"/>
          <w:szCs w:val="20"/>
        </w:rPr>
        <w:t>Characteristics and</w:t>
      </w:r>
      <w:r w:rsidRPr="0038751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8751F">
        <w:rPr>
          <w:rFonts w:ascii="Times New Roman" w:hAnsi="Times New Roman" w:cs="Times New Roman"/>
          <w:sz w:val="20"/>
          <w:szCs w:val="20"/>
        </w:rPr>
        <w:t xml:space="preserve">risk of cancer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8E499A">
        <w:rPr>
          <w:rFonts w:ascii="Times New Roman" w:hAnsi="Times New Roman" w:cs="Times New Roman"/>
          <w:bCs/>
          <w:sz w:val="20"/>
          <w:szCs w:val="20"/>
        </w:rPr>
        <w:t>5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in patients with congenital heart disease and matched controls</w:t>
      </w:r>
    </w:p>
    <w:p w14:paraId="7AA4A987" w14:textId="1D138837" w:rsidR="00780993" w:rsidRPr="0038751F" w:rsidRDefault="00780993" w:rsidP="00780993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38751F">
        <w:rPr>
          <w:rFonts w:ascii="Times New Roman" w:hAnsi="Times New Roman" w:cs="Times New Roman"/>
          <w:b/>
          <w:sz w:val="20"/>
          <w:szCs w:val="20"/>
        </w:rPr>
        <w:t>Supplementary Table 5</w:t>
      </w:r>
      <w:r w:rsidRPr="0038751F">
        <w:rPr>
          <w:rFonts w:ascii="Times New Roman" w:hAnsi="Times New Roman" w:cs="Times New Roman"/>
          <w:bCs/>
          <w:sz w:val="20"/>
          <w:szCs w:val="20"/>
        </w:rPr>
        <w:t xml:space="preserve">. Risk of cancer in patients with congenital heart disease and </w:t>
      </w:r>
      <w:r w:rsidR="0038751F">
        <w:rPr>
          <w:rFonts w:ascii="Times New Roman" w:hAnsi="Times New Roman" w:cs="Times New Roman"/>
          <w:bCs/>
          <w:sz w:val="20"/>
          <w:szCs w:val="20"/>
        </w:rPr>
        <w:tab/>
      </w:r>
      <w:r w:rsidR="008E499A">
        <w:rPr>
          <w:rFonts w:ascii="Times New Roman" w:hAnsi="Times New Roman" w:cs="Times New Roman"/>
          <w:bCs/>
          <w:sz w:val="20"/>
          <w:szCs w:val="20"/>
        </w:rPr>
        <w:t>6</w:t>
      </w:r>
      <w:r w:rsidR="0038751F">
        <w:rPr>
          <w:rFonts w:ascii="Times New Roman" w:hAnsi="Times New Roman" w:cs="Times New Roman"/>
          <w:bCs/>
          <w:sz w:val="20"/>
          <w:szCs w:val="20"/>
        </w:rPr>
        <w:br/>
      </w:r>
      <w:r w:rsidRPr="0038751F">
        <w:rPr>
          <w:rFonts w:ascii="Times New Roman" w:hAnsi="Times New Roman" w:cs="Times New Roman"/>
          <w:bCs/>
          <w:sz w:val="20"/>
          <w:szCs w:val="20"/>
        </w:rPr>
        <w:t>matched controls according to birth cohort and age groups (HR, 95% CI).</w:t>
      </w:r>
      <w:r w:rsidR="0038751F">
        <w:rPr>
          <w:rFonts w:ascii="Times New Roman" w:hAnsi="Times New Roman" w:cs="Times New Roman"/>
          <w:bCs/>
          <w:sz w:val="20"/>
          <w:szCs w:val="20"/>
        </w:rPr>
        <w:tab/>
      </w:r>
    </w:p>
    <w:p w14:paraId="2D28025D" w14:textId="45A52A85" w:rsidR="00780993" w:rsidRPr="0038751F" w:rsidRDefault="00780993" w:rsidP="0078099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6: </w:t>
      </w:r>
      <w:r w:rsidRPr="0038751F">
        <w:rPr>
          <w:rFonts w:ascii="Times New Roman" w:hAnsi="Times New Roman" w:cs="Times New Roman"/>
          <w:sz w:val="20"/>
          <w:szCs w:val="20"/>
        </w:rPr>
        <w:t xml:space="preserve">Cancer risk in patients with congenital heart disease and matched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8E499A">
        <w:rPr>
          <w:rFonts w:ascii="Times New Roman" w:hAnsi="Times New Roman" w:cs="Times New Roman"/>
          <w:sz w:val="20"/>
          <w:szCs w:val="20"/>
        </w:rPr>
        <w:t>6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controls according to lesion group</w:t>
      </w:r>
    </w:p>
    <w:p w14:paraId="78BD496B" w14:textId="1AE7F03D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7.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 Cancer diagnosis and incidence rate of cancer in patients with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E499A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CHD and controls (</w:t>
      </w:r>
      <w:r w:rsidRPr="0038751F">
        <w:rPr>
          <w:rFonts w:ascii="Times New Roman" w:hAnsi="Times New Roman" w:cs="Times New Roman"/>
          <w:i/>
          <w:sz w:val="20"/>
          <w:szCs w:val="20"/>
          <w:lang w:val="en-US"/>
        </w:rPr>
        <w:t>numbers in italic: population without syndromes and organ transplants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607B8741" w14:textId="7D9AFD50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13E18838" w14:textId="3D84F4E1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8.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 Cancer diagnosis and incidence rate of cancer in patients with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E499A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CHD and controls (</w:t>
      </w:r>
      <w:r w:rsidRPr="0038751F">
        <w:rPr>
          <w:rFonts w:ascii="Times New Roman" w:hAnsi="Times New Roman" w:cs="Times New Roman"/>
          <w:i/>
          <w:sz w:val="20"/>
          <w:szCs w:val="20"/>
          <w:lang w:val="en-US"/>
        </w:rPr>
        <w:t>numbers in italic: population without syndromes and organ transplants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– age 0-17 years</w:t>
      </w:r>
    </w:p>
    <w:p w14:paraId="2DBD7A2E" w14:textId="77777777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126C8F19" w14:textId="3B4EE555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9.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 Cancer diagnosis and incidence rate of cancer in patients with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E499A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CHD and controls (</w:t>
      </w:r>
      <w:r w:rsidRPr="0038751F">
        <w:rPr>
          <w:rFonts w:ascii="Times New Roman" w:hAnsi="Times New Roman" w:cs="Times New Roman"/>
          <w:i/>
          <w:sz w:val="20"/>
          <w:szCs w:val="20"/>
          <w:lang w:val="en-US"/>
        </w:rPr>
        <w:t>numbers in italic: population without syndromes and organ transplants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– age 18-39 years</w:t>
      </w:r>
    </w:p>
    <w:p w14:paraId="2E3CB23B" w14:textId="77777777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0C008486" w14:textId="2CA6B4B0" w:rsidR="00780993" w:rsidRPr="0038751F" w:rsidRDefault="00780993" w:rsidP="00780993">
      <w:pPr>
        <w:pStyle w:val="Ingetavstnd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0.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 Cancer diagnosis and incidence rate of cancer in patients with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8751F" w:rsidRPr="0038751F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8E499A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>CHD and controls (</w:t>
      </w:r>
      <w:r w:rsidRPr="0038751F">
        <w:rPr>
          <w:rFonts w:ascii="Times New Roman" w:hAnsi="Times New Roman" w:cs="Times New Roman"/>
          <w:i/>
          <w:sz w:val="20"/>
          <w:szCs w:val="20"/>
          <w:lang w:val="en-US"/>
        </w:rPr>
        <w:t>numbers in italic: population without syndromes and organ transplants</w:t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8751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38751F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Pr="0038751F">
        <w:rPr>
          <w:rFonts w:ascii="Times New Roman" w:hAnsi="Times New Roman" w:cs="Times New Roman"/>
          <w:bCs/>
          <w:sz w:val="20"/>
          <w:szCs w:val="20"/>
          <w:lang w:val="en-US"/>
        </w:rPr>
        <w:t>age 40+ years</w:t>
      </w:r>
    </w:p>
    <w:p w14:paraId="0E14151A" w14:textId="337A4756" w:rsidR="00780993" w:rsidRPr="0038751F" w:rsidRDefault="00780993" w:rsidP="00780993">
      <w:pPr>
        <w:pStyle w:val="Ingetavstnd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1F88CB0" w14:textId="3523F572" w:rsidR="00780993" w:rsidRPr="0038751F" w:rsidRDefault="00780993" w:rsidP="007809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751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1: </w:t>
      </w:r>
      <w:r w:rsidRPr="0038751F">
        <w:rPr>
          <w:rFonts w:ascii="Times New Roman" w:hAnsi="Times New Roman" w:cs="Times New Roman"/>
          <w:sz w:val="20"/>
          <w:szCs w:val="20"/>
        </w:rPr>
        <w:t xml:space="preserve">Cancer risk in patients with congenital heart disease who did or </w:t>
      </w:r>
      <w:r w:rsidR="0038751F">
        <w:rPr>
          <w:rFonts w:ascii="Times New Roman" w:hAnsi="Times New Roman" w:cs="Times New Roman"/>
          <w:sz w:val="20"/>
          <w:szCs w:val="20"/>
        </w:rPr>
        <w:tab/>
      </w:r>
      <w:r w:rsidR="0038751F" w:rsidRPr="0038751F">
        <w:rPr>
          <w:rFonts w:ascii="Times New Roman" w:hAnsi="Times New Roman" w:cs="Times New Roman"/>
          <w:sz w:val="20"/>
          <w:szCs w:val="20"/>
        </w:rPr>
        <w:t>1</w:t>
      </w:r>
      <w:r w:rsidR="008E499A">
        <w:rPr>
          <w:rFonts w:ascii="Times New Roman" w:hAnsi="Times New Roman" w:cs="Times New Roman"/>
          <w:sz w:val="20"/>
          <w:szCs w:val="20"/>
        </w:rPr>
        <w:t>1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 xml:space="preserve">did not undergo congenital cardiac surgery compared with matched controls (Patients with 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 xml:space="preserve">syndromes, transplant recipients, and patients with prior cancer before their surgery were </w:t>
      </w:r>
      <w:r w:rsidR="0038751F">
        <w:rPr>
          <w:rFonts w:ascii="Times New Roman" w:hAnsi="Times New Roman" w:cs="Times New Roman"/>
          <w:sz w:val="20"/>
          <w:szCs w:val="20"/>
        </w:rPr>
        <w:br/>
      </w:r>
      <w:r w:rsidRPr="0038751F">
        <w:rPr>
          <w:rFonts w:ascii="Times New Roman" w:hAnsi="Times New Roman" w:cs="Times New Roman"/>
          <w:sz w:val="20"/>
          <w:szCs w:val="20"/>
        </w:rPr>
        <w:t>excluded.)</w:t>
      </w:r>
      <w:r w:rsidRPr="0038751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50F6D41" w14:textId="77777777" w:rsidR="00780993" w:rsidRPr="0038751F" w:rsidRDefault="00780993" w:rsidP="00780993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</w:p>
    <w:p w14:paraId="51C73A5F" w14:textId="77777777" w:rsidR="00780993" w:rsidRDefault="00780993" w:rsidP="00780993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D1FDF4A" w14:textId="77777777" w:rsidR="00780993" w:rsidRDefault="00780993" w:rsidP="007809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0F8BF3" w14:textId="77777777" w:rsidR="00780993" w:rsidRPr="00144807" w:rsidRDefault="00780993" w:rsidP="00780993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p w14:paraId="4DA625B0" w14:textId="77777777" w:rsidR="00910211" w:rsidRDefault="00910211" w:rsidP="007809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C402DF" w14:textId="7537918F" w:rsidR="00910211" w:rsidRDefault="00910211" w:rsidP="0078099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C12A88" w14:textId="634E4B6D" w:rsidR="00511922" w:rsidRPr="00CD792C" w:rsidRDefault="00706068" w:rsidP="006C3A5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D79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A7383" w:rsidRPr="00CD792C">
        <w:rPr>
          <w:rFonts w:ascii="Times New Roman" w:hAnsi="Times New Roman" w:cs="Times New Roman"/>
          <w:b/>
          <w:sz w:val="20"/>
          <w:szCs w:val="20"/>
        </w:rPr>
        <w:t>T</w:t>
      </w:r>
      <w:r w:rsidR="00B67016" w:rsidRPr="00CD792C">
        <w:rPr>
          <w:rFonts w:ascii="Times New Roman" w:hAnsi="Times New Roman" w:cs="Times New Roman"/>
          <w:b/>
          <w:sz w:val="20"/>
          <w:szCs w:val="20"/>
        </w:rPr>
        <w:t>able 1. Congenital heart disease diagnosis according to the International Statistical Classification of Disea</w:t>
      </w:r>
      <w:r w:rsidR="00FC6FD7" w:rsidRPr="00CD792C">
        <w:rPr>
          <w:rFonts w:ascii="Times New Roman" w:hAnsi="Times New Roman" w:cs="Times New Roman"/>
          <w:b/>
          <w:sz w:val="20"/>
          <w:szCs w:val="20"/>
        </w:rPr>
        <w:t>ses and Related Health Problems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4936"/>
        <w:gridCol w:w="1343"/>
        <w:gridCol w:w="1205"/>
        <w:gridCol w:w="1588"/>
      </w:tblGrid>
      <w:tr w:rsidR="006C3A51" w:rsidRPr="00CD792C" w14:paraId="0DA92B36" w14:textId="77777777" w:rsidTr="006D2F4A">
        <w:tc>
          <w:tcPr>
            <w:tcW w:w="272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14:paraId="5E8956E1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</w:p>
        </w:tc>
        <w:tc>
          <w:tcPr>
            <w:tcW w:w="740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55D6EDC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8</w:t>
            </w:r>
          </w:p>
        </w:tc>
        <w:tc>
          <w:tcPr>
            <w:tcW w:w="66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316C9E52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9*</w:t>
            </w:r>
          </w:p>
        </w:tc>
        <w:tc>
          <w:tcPr>
            <w:tcW w:w="875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2F027E04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10</w:t>
            </w:r>
          </w:p>
        </w:tc>
      </w:tr>
      <w:tr w:rsidR="006C3A51" w:rsidRPr="00CD792C" w14:paraId="19F9F108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5C3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Tetralogy of Fallot 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E245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40BF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188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3</w:t>
            </w:r>
          </w:p>
        </w:tc>
      </w:tr>
      <w:tr w:rsidR="006C3A51" w:rsidRPr="00CD792C" w14:paraId="70409E71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7389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Transposition of the great vessel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D080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529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2ACE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3</w:t>
            </w:r>
          </w:p>
        </w:tc>
      </w:tr>
      <w:tr w:rsidR="006C3A51" w:rsidRPr="00CD792C" w14:paraId="5BACDE5E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B448A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Common arterial trunk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6D2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3C5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 xml:space="preserve">745A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CB08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0</w:t>
            </w:r>
          </w:p>
        </w:tc>
      </w:tr>
      <w:tr w:rsidR="006C3A51" w:rsidRPr="00CD792C" w14:paraId="22691C53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BA64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Ventricular septal defec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5A08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BDBC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BCD8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0</w:t>
            </w:r>
          </w:p>
        </w:tc>
      </w:tr>
      <w:tr w:rsidR="006C3A51" w:rsidRPr="00CD792C" w14:paraId="71541C5F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52ED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Atrial septal defect or patent foramen ova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A1F7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6227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F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5AAA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1</w:t>
            </w:r>
          </w:p>
        </w:tc>
      </w:tr>
      <w:tr w:rsidR="006C3A51" w:rsidRPr="00CD792C" w14:paraId="234D535B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168F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tricuspid stenosis or atresi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3A5E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0DCF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03B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4</w:t>
            </w:r>
          </w:p>
        </w:tc>
      </w:tr>
      <w:tr w:rsidR="006C3A51" w:rsidRPr="00CD792C" w14:paraId="7F1ECF5C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395A9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Ebstein’s anoma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158C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5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8733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989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5</w:t>
            </w:r>
          </w:p>
        </w:tc>
      </w:tr>
      <w:tr w:rsidR="006C3A51" w:rsidRPr="00CD792C" w14:paraId="6FFBE964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5F0B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stenosis of the aortic val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04C5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E41E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5AA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0</w:t>
            </w:r>
          </w:p>
        </w:tc>
      </w:tr>
      <w:tr w:rsidR="006C3A51" w:rsidRPr="00CD792C" w14:paraId="5F1D2E89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9AF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insufficiency of the aortic val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5BB8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8422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7B4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1</w:t>
            </w:r>
          </w:p>
        </w:tc>
      </w:tr>
      <w:tr w:rsidR="006C3A51" w:rsidRPr="00CD792C" w14:paraId="08E78A32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1775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mitral stenosi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3CD9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36E9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F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5F15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2</w:t>
            </w:r>
          </w:p>
        </w:tc>
      </w:tr>
      <w:tr w:rsidR="006C3A51" w:rsidRPr="00CD792C" w14:paraId="1B12A30E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4481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mitral insufficienc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9E65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BEB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B4D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3</w:t>
            </w:r>
          </w:p>
        </w:tc>
      </w:tr>
      <w:tr w:rsidR="006C3A51" w:rsidRPr="00CD792C" w14:paraId="590633B8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608B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Hypoplastic left heart syndr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9D410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7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336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6B6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4</w:t>
            </w:r>
          </w:p>
        </w:tc>
      </w:tr>
      <w:tr w:rsidR="006C3A51" w:rsidRPr="00CD792C" w14:paraId="3199C5CC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B09D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subaortic stenosi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2BF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7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83EA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E720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4</w:t>
            </w:r>
          </w:p>
        </w:tc>
      </w:tr>
      <w:tr w:rsidR="006C3A51" w:rsidRPr="00CD792C" w14:paraId="0DE2E221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5E69E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r triatriatu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D2E7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D4B40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 xml:space="preserve">746W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CA7E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2</w:t>
            </w:r>
          </w:p>
        </w:tc>
      </w:tr>
      <w:tr w:rsidR="006C3A51" w:rsidRPr="00CD792C" w14:paraId="775019BA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9B3D9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Infundibular pulmonic stenosi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7DF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9F4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3617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3</w:t>
            </w:r>
          </w:p>
        </w:tc>
      </w:tr>
      <w:tr w:rsidR="006C3A51" w:rsidRPr="00CD792C" w14:paraId="6F2B2D90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7F79E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coronary vessel anomali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35CC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A820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051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5</w:t>
            </w:r>
          </w:p>
        </w:tc>
      </w:tr>
      <w:tr w:rsidR="006C3A51" w:rsidRPr="00CD792C" w14:paraId="47E1B06F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FDA72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heart block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C23A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882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3E26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6</w:t>
            </w:r>
          </w:p>
        </w:tc>
      </w:tr>
      <w:tr w:rsidR="006C3A51" w:rsidRPr="00CD792C" w14:paraId="723682D0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6772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arctation of the aort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F411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6CB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86BA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5.1</w:t>
            </w:r>
          </w:p>
        </w:tc>
      </w:tr>
      <w:tr w:rsidR="006C3A51" w:rsidRPr="00CD792C" w14:paraId="5234329C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58A7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Interruption of the aortic arch</w:t>
            </w:r>
          </w:p>
          <w:p w14:paraId="6F66D881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(atresia or stenosis of the aorta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CC4E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A851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C5E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5.2, Q25.3</w:t>
            </w:r>
          </w:p>
        </w:tc>
      </w:tr>
      <w:tr w:rsidR="006C3A51" w:rsidRPr="00CD792C" w14:paraId="5B1895FF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7DC3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Other unspecified congenital malformations of the aort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7BA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C93E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1E7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5.4, Q25.8, Q25.9</w:t>
            </w:r>
          </w:p>
        </w:tc>
      </w:tr>
      <w:tr w:rsidR="006C3A51" w:rsidRPr="00CD792C" w14:paraId="29A73CCD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F49C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malformations of the pulmonary arter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3D1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34, 747.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D7C3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404C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5.5–Q25.7</w:t>
            </w:r>
          </w:p>
        </w:tc>
      </w:tr>
      <w:tr w:rsidR="006C3A51" w:rsidRPr="00CD792C" w14:paraId="52C1BA6A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5267" w14:textId="7F277481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malformations of the great vein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9E94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49,  747.5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E51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BC2E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6</w:t>
            </w:r>
          </w:p>
        </w:tc>
      </w:tr>
      <w:tr w:rsidR="006C3A51" w:rsidRPr="00CD792C" w14:paraId="23C30AD0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56E3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r bilocular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72F4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ED4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8027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8</w:t>
            </w:r>
          </w:p>
        </w:tc>
      </w:tr>
      <w:tr w:rsidR="006C3A51" w:rsidRPr="00CD792C" w14:paraId="36C581BC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28BFB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Double outlet right ventricl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0DB6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EA3C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D4E6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1</w:t>
            </w:r>
          </w:p>
        </w:tc>
      </w:tr>
      <w:tr w:rsidR="006C3A51" w:rsidRPr="00CD792C" w14:paraId="46BDE3F8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EB9A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Double outlet left ventric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58C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780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36A3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2</w:t>
            </w:r>
          </w:p>
        </w:tc>
      </w:tr>
      <w:tr w:rsidR="006C3A51" w:rsidRPr="00CD792C" w14:paraId="2E9325CF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F78D5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Double inlet ventricl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B781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3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BF0B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F545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4</w:t>
            </w:r>
          </w:p>
        </w:tc>
      </w:tr>
      <w:tr w:rsidR="006C3A51" w:rsidRPr="00CD792C" w14:paraId="3F597F81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436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Discordant atrioventricular connection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B972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1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2DF3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9A98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5</w:t>
            </w:r>
          </w:p>
        </w:tc>
      </w:tr>
      <w:tr w:rsidR="006C3A51" w:rsidRPr="00CD792C" w14:paraId="28455D5E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3B12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Isomerism of atrial appendag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1F1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AC3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9D6E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6</w:t>
            </w:r>
          </w:p>
        </w:tc>
      </w:tr>
      <w:tr w:rsidR="006C3A51" w:rsidRPr="00CD792C" w14:paraId="400F67CE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9AA5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Unspecified congenital malformations of the cardiac chambers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67F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90EC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X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99E6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0.8, Q20.9</w:t>
            </w:r>
          </w:p>
        </w:tc>
      </w:tr>
      <w:tr w:rsidR="006C3A51" w:rsidRPr="00CD792C" w14:paraId="6465438A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E2A1F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Atrioventricular septal defect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AA6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DB4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D077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2</w:t>
            </w:r>
          </w:p>
        </w:tc>
      </w:tr>
      <w:tr w:rsidR="006C3A51" w:rsidRPr="00CD792C" w14:paraId="724EE956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CEC03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Aortopulmonary septum defec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6F1A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0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6C5A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A1B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4</w:t>
            </w:r>
          </w:p>
        </w:tc>
      </w:tr>
      <w:tr w:rsidR="006C3A51" w:rsidRPr="00CD792C" w14:paraId="24982D33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A76F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her congenital malformations of the cardiac septu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8D5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33799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CA5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8</w:t>
            </w:r>
          </w:p>
        </w:tc>
      </w:tr>
      <w:tr w:rsidR="006C3A51" w:rsidRPr="00CD792C" w14:paraId="11F628F3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C814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Unspecified congenital malformations of the cardiac septu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A9D3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.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AA2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5X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4B6D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1.9</w:t>
            </w:r>
          </w:p>
        </w:tc>
      </w:tr>
      <w:tr w:rsidR="006C3A51" w:rsidRPr="00CD792C" w14:paraId="64D17640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AE85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Pulmonary valve atresi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CFFA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8939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E83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0</w:t>
            </w:r>
          </w:p>
        </w:tc>
      </w:tr>
      <w:tr w:rsidR="006C3A51" w:rsidRPr="00CD792C" w14:paraId="17C212C1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26C63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 xml:space="preserve">Congenital stenosis of the pulmonary valve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4E47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5C2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63E5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1</w:t>
            </w:r>
          </w:p>
        </w:tc>
      </w:tr>
      <w:tr w:rsidR="006C3A51" w:rsidRPr="00CD792C" w14:paraId="0916E8CC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641B8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pulmonary valve insufficienc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3EDE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9E03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BE4D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2</w:t>
            </w:r>
          </w:p>
        </w:tc>
      </w:tr>
      <w:tr w:rsidR="006C3A51" w:rsidRPr="00CD792C" w14:paraId="14167C7E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D81A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Other congenital malformations of the pulmonary val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479B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B10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5F4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3</w:t>
            </w:r>
          </w:p>
        </w:tc>
      </w:tr>
      <w:tr w:rsidR="006C3A51" w:rsidRPr="00CD792C" w14:paraId="2A9B8754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A2C0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Hypoplastic right heart syndr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A635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1ADF0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A5E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6</w:t>
            </w:r>
          </w:p>
        </w:tc>
      </w:tr>
      <w:tr w:rsidR="006C3A51" w:rsidRPr="00CD792C" w14:paraId="49010A6F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7763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Other congenital malformations of the tricuspid val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CA96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 xml:space="preserve">746.54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3AA1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B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21A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2.8, Q22.9</w:t>
            </w:r>
          </w:p>
        </w:tc>
      </w:tr>
      <w:tr w:rsidR="006C3A51" w:rsidRPr="00CD792C" w14:paraId="35D742EA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223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Pr="00CD792C">
              <w:rPr>
                <w:rFonts w:ascii="Times New Roman" w:hAnsi="Times New Roman" w:cs="Times New Roman"/>
                <w:color w:val="BFBFBF"/>
                <w:sz w:val="16"/>
                <w:szCs w:val="16"/>
              </w:rPr>
              <w:t xml:space="preserve"> </w:t>
            </w: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malformations of aortic and mitral valv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3BF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93F3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8D5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3.8, Q23.9</w:t>
            </w:r>
          </w:p>
        </w:tc>
      </w:tr>
      <w:tr w:rsidR="006C3A51" w:rsidRPr="00CD792C" w14:paraId="2AD320DB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D6D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Congenital phlebectasi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4A2B1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16B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A5E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7.4</w:t>
            </w:r>
          </w:p>
        </w:tc>
      </w:tr>
      <w:tr w:rsidR="006C3A51" w:rsidRPr="00CD792C" w14:paraId="5C22C9E1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04E6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Other specified congenital malformations of the hear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C548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 xml:space="preserve">746.89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999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W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4F83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8</w:t>
            </w:r>
          </w:p>
        </w:tc>
      </w:tr>
      <w:tr w:rsidR="006C3A51" w:rsidRPr="00CD792C" w14:paraId="4EACB81B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9CE9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Unspecified congenital malformations of the hear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B627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.8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8EE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6X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010A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4.9</w:t>
            </w:r>
          </w:p>
        </w:tc>
      </w:tr>
      <w:tr w:rsidR="006C3A51" w:rsidRPr="00CD792C" w14:paraId="2F955D38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FB5EE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Patent ductus arteriosu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484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6778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5AF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5.0</w:t>
            </w:r>
          </w:p>
        </w:tc>
      </w:tr>
      <w:tr w:rsidR="006C3A51" w:rsidRPr="00CD792C" w14:paraId="5B0D760A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FC9F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color w:val="365F91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Unspecified congenital malformations of the circul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919F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color w:val="365F91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.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69132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color w:val="365F91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7X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CEAEE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color w:val="365F91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28.9</w:t>
            </w:r>
          </w:p>
        </w:tc>
      </w:tr>
      <w:tr w:rsidR="006C3A51" w:rsidRPr="00CD792C" w14:paraId="0E291F98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645B6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Sequestration of the lung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D1610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8.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4071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748F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15F7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Q33.2</w:t>
            </w:r>
          </w:p>
        </w:tc>
      </w:tr>
      <w:tr w:rsidR="006C3A51" w:rsidRPr="00CD792C" w14:paraId="207CDC75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DD452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sz w:val="16"/>
                <w:szCs w:val="16"/>
              </w:rPr>
              <w:t>Secondary hypertens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4047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9D29C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19D4F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I15.8, I15.9</w:t>
            </w:r>
          </w:p>
        </w:tc>
      </w:tr>
      <w:tr w:rsidR="006C3A51" w:rsidRPr="00CD792C" w14:paraId="7FA7B387" w14:textId="77777777" w:rsidTr="006D2F4A">
        <w:tc>
          <w:tcPr>
            <w:tcW w:w="27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2389C" w14:textId="77777777" w:rsidR="006C3A51" w:rsidRPr="00CD792C" w:rsidRDefault="006C3A51" w:rsidP="00CD792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92C">
              <w:rPr>
                <w:rStyle w:val="st"/>
                <w:rFonts w:ascii="Times New Roman" w:hAnsi="Times New Roman" w:cs="Times New Roman"/>
                <w:sz w:val="16"/>
                <w:szCs w:val="16"/>
              </w:rPr>
              <w:t>Vitium organicum cordis (VOC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BD25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13AD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A884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I33–37</w:t>
            </w:r>
          </w:p>
        </w:tc>
      </w:tr>
      <w:tr w:rsidR="006C3A51" w:rsidRPr="00CD792C" w14:paraId="7E0A820B" w14:textId="77777777" w:rsidTr="006D2F4A">
        <w:tc>
          <w:tcPr>
            <w:tcW w:w="5000" w:type="pct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14:paraId="5F9F519B" w14:textId="77777777" w:rsidR="006C3A51" w:rsidRPr="00CD792C" w:rsidRDefault="006C3A51" w:rsidP="00CD792C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CD792C">
              <w:rPr>
                <w:rFonts w:ascii="Times New Roman" w:hAnsi="Times New Roman"/>
                <w:bCs/>
                <w:sz w:val="16"/>
                <w:szCs w:val="16"/>
              </w:rPr>
              <w:t>ICD, International Classification of Diseases. *Swedish version of the ICD-9.</w:t>
            </w:r>
          </w:p>
        </w:tc>
      </w:tr>
    </w:tbl>
    <w:p w14:paraId="742BDEEC" w14:textId="77777777" w:rsidR="006C3A51" w:rsidRDefault="006C3A51" w:rsidP="00B67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13F88C" w14:textId="77777777" w:rsidR="004826EF" w:rsidRDefault="004826EF" w:rsidP="00B67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2F397" w14:textId="77777777" w:rsidR="00662F98" w:rsidRDefault="00662F98" w:rsidP="00B67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7D4CD" w14:textId="77777777" w:rsidR="00662F98" w:rsidRDefault="00662F98" w:rsidP="00B67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6B9A5D" w14:textId="77777777" w:rsidR="004826EF" w:rsidRDefault="004826EF" w:rsidP="00B670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0D85C0" w14:textId="77777777" w:rsidR="006C3A51" w:rsidRPr="0057355E" w:rsidRDefault="006C3A51" w:rsidP="00B670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AD7263" w14:textId="77777777" w:rsidR="00CD792C" w:rsidRDefault="00CD792C" w:rsidP="000F182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/>
      </w:r>
      <w:r>
        <w:rPr>
          <w:rFonts w:ascii="Times New Roman" w:hAnsi="Times New Roman" w:cs="Times New Roman"/>
          <w:b/>
          <w:sz w:val="24"/>
        </w:rPr>
        <w:br/>
      </w:r>
    </w:p>
    <w:p w14:paraId="37AF43F5" w14:textId="77777777" w:rsidR="00CD792C" w:rsidRDefault="00CD792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2BE961C" w14:textId="52CC2E16" w:rsidR="000F1825" w:rsidRPr="00CD792C" w:rsidRDefault="00706068" w:rsidP="00CD792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D79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A7383" w:rsidRPr="00CD792C">
        <w:rPr>
          <w:rFonts w:ascii="Times New Roman" w:hAnsi="Times New Roman" w:cs="Times New Roman"/>
          <w:b/>
          <w:sz w:val="20"/>
          <w:szCs w:val="20"/>
        </w:rPr>
        <w:t>T</w:t>
      </w:r>
      <w:r w:rsidR="00B67016" w:rsidRPr="00CD792C">
        <w:rPr>
          <w:rFonts w:ascii="Times New Roman" w:hAnsi="Times New Roman" w:cs="Times New Roman"/>
          <w:b/>
          <w:sz w:val="20"/>
          <w:szCs w:val="20"/>
        </w:rPr>
        <w:t>able 2</w:t>
      </w:r>
      <w:r w:rsidR="000F1825" w:rsidRPr="00CD792C">
        <w:rPr>
          <w:rFonts w:ascii="Times New Roman" w:hAnsi="Times New Roman" w:cs="Times New Roman"/>
          <w:b/>
          <w:sz w:val="20"/>
          <w:szCs w:val="20"/>
        </w:rPr>
        <w:t>. Cancer diagnosis according to the International Statistical Classification of Disea</w:t>
      </w:r>
      <w:r w:rsidR="00FC6FD7" w:rsidRPr="00CD792C">
        <w:rPr>
          <w:rFonts w:ascii="Times New Roman" w:hAnsi="Times New Roman" w:cs="Times New Roman"/>
          <w:b/>
          <w:sz w:val="20"/>
          <w:szCs w:val="20"/>
        </w:rPr>
        <w:t>ses and Related Health Problems</w:t>
      </w:r>
    </w:p>
    <w:tbl>
      <w:tblPr>
        <w:tblW w:w="4825" w:type="pct"/>
        <w:tblBorders>
          <w:top w:val="single" w:sz="8" w:space="0" w:color="4F81BD"/>
          <w:bottom w:val="single" w:sz="8" w:space="0" w:color="4F81BD"/>
        </w:tblBorders>
        <w:tblLayout w:type="fixed"/>
        <w:tblLook w:val="0660" w:firstRow="1" w:lastRow="1" w:firstColumn="0" w:lastColumn="0" w:noHBand="1" w:noVBand="1"/>
      </w:tblPr>
      <w:tblGrid>
        <w:gridCol w:w="5366"/>
        <w:gridCol w:w="966"/>
        <w:gridCol w:w="1310"/>
        <w:gridCol w:w="1112"/>
      </w:tblGrid>
      <w:tr w:rsidR="000F1825" w:rsidRPr="00CD792C" w14:paraId="7C3C9605" w14:textId="77777777" w:rsidTr="006D2F4A">
        <w:tc>
          <w:tcPr>
            <w:tcW w:w="3065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14:paraId="1491A3F0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Diagnosis</w:t>
            </w:r>
            <w:r w:rsidR="00446F1D"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552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324AFA17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8</w:t>
            </w:r>
          </w:p>
        </w:tc>
        <w:tc>
          <w:tcPr>
            <w:tcW w:w="7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01691E46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9*</w:t>
            </w:r>
          </w:p>
        </w:tc>
        <w:tc>
          <w:tcPr>
            <w:tcW w:w="635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hideMark/>
          </w:tcPr>
          <w:p w14:paraId="38BB15B5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/>
                <w:sz w:val="16"/>
                <w:szCs w:val="16"/>
              </w:rPr>
              <w:t>ICD-10</w:t>
            </w:r>
          </w:p>
        </w:tc>
      </w:tr>
      <w:tr w:rsidR="000F1825" w:rsidRPr="00CD792C" w14:paraId="4AAA1A4B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43E3E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lip, oral cavity and pharynx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4B740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40-1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6ED36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40-1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71E1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00-C14</w:t>
            </w:r>
          </w:p>
        </w:tc>
      </w:tr>
      <w:tr w:rsidR="000F1825" w:rsidRPr="00CD792C" w14:paraId="6EE499EB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F8316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digestive orga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4ED03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50-1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5560B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50-15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2C88C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15-C26</w:t>
            </w:r>
          </w:p>
        </w:tc>
      </w:tr>
      <w:tr w:rsidR="000F1825" w:rsidRPr="00CD792C" w14:paraId="52EAC83B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BE43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respiratory and intrathoracic orga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EDC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60-1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AB22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60-16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23BBE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30-C39</w:t>
            </w:r>
          </w:p>
        </w:tc>
      </w:tr>
      <w:tr w:rsidR="000F1825" w:rsidRPr="00CD792C" w14:paraId="7239F1A6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61F8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bone and articular cartil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151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0-1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4E28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4017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40-C41</w:t>
            </w:r>
          </w:p>
        </w:tc>
      </w:tr>
      <w:tr w:rsidR="000F1825" w:rsidRPr="00CD792C" w14:paraId="55CEC368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53F5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lanoma and other malignant neoplasms of sk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9B226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2-1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434F8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2-1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0EDC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43-C44</w:t>
            </w:r>
          </w:p>
        </w:tc>
      </w:tr>
      <w:tr w:rsidR="000F1825" w:rsidRPr="00CD792C" w14:paraId="21063E6B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5DFF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mesothelial and soft tissu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1EB16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6470C0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58,162,163,171,1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653B6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45-C49</w:t>
            </w:r>
          </w:p>
        </w:tc>
      </w:tr>
      <w:tr w:rsidR="000F1825" w:rsidRPr="00CD792C" w14:paraId="3E43C67D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456C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breas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4FCB5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F4F45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4-1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E7A6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50</w:t>
            </w:r>
          </w:p>
        </w:tc>
      </w:tr>
      <w:tr w:rsidR="000F1825" w:rsidRPr="00CD792C" w14:paraId="2D2B51A0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7490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female genital orga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E9945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80-18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AC78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79-184,236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6641B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51-C58</w:t>
            </w:r>
          </w:p>
        </w:tc>
      </w:tr>
      <w:tr w:rsidR="000F1825" w:rsidRPr="00CD792C" w14:paraId="2FA447A3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73D97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male genital organ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BB3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85-1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54CC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85-18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3F2C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60-C63</w:t>
            </w:r>
          </w:p>
        </w:tc>
      </w:tr>
      <w:tr w:rsidR="000F1825" w:rsidRPr="00CD792C" w14:paraId="1AE570D0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D0B16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urinary trac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F20C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88-1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9980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88-1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A6304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64-C68</w:t>
            </w:r>
          </w:p>
        </w:tc>
      </w:tr>
      <w:tr w:rsidR="000F1825" w:rsidRPr="00CD792C" w14:paraId="039BA703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5A5AA" w14:textId="77777777" w:rsidR="000F1825" w:rsidRPr="00CD792C" w:rsidRDefault="000F1825" w:rsidP="00CD792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alignant neoplasms of eye, brain and </w:t>
            </w:r>
          </w:p>
          <w:p w14:paraId="12515D40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ther parts of central nervous system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328B4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0-1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ED740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0-19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92D4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69-C72</w:t>
            </w:r>
          </w:p>
        </w:tc>
      </w:tr>
      <w:tr w:rsidR="000F1825" w:rsidRPr="00CD792C" w14:paraId="7EEB0B9C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CEDF" w14:textId="77777777" w:rsidR="000F1825" w:rsidRPr="00CD792C" w:rsidRDefault="000F1825" w:rsidP="00CD792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alignant neoplasms of thyroid </w:t>
            </w:r>
          </w:p>
          <w:p w14:paraId="3AA6FE01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nd other endocrine gland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B40A9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3-19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C5422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3-19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473CA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73-C75</w:t>
            </w:r>
          </w:p>
        </w:tc>
      </w:tr>
      <w:tr w:rsidR="000F1825" w:rsidRPr="00CD792C" w14:paraId="744EBE11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49FF" w14:textId="77777777" w:rsidR="000F1825" w:rsidRPr="00CD792C" w:rsidRDefault="000F1825" w:rsidP="00CD792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alignant neoplasms o ill-defined, </w:t>
            </w:r>
          </w:p>
          <w:p w14:paraId="3D088BE3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econdary and unspecified sit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B4B8D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5-1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09A8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5-1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5D08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76-C80</w:t>
            </w:r>
          </w:p>
        </w:tc>
      </w:tr>
      <w:tr w:rsidR="000F1825" w:rsidRPr="00CD792C" w14:paraId="411D49D9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7AEE" w14:textId="77777777" w:rsidR="000F1825" w:rsidRPr="00CD792C" w:rsidRDefault="000F1825" w:rsidP="00CD792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alignant neoplasms, stated or presumed to be primary, </w:t>
            </w:r>
          </w:p>
          <w:p w14:paraId="711EB8ED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f lymphoid, haematopoietic and related tissu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4C5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200-2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835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 xml:space="preserve">200-209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835C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81-C96</w:t>
            </w:r>
          </w:p>
        </w:tc>
      </w:tr>
      <w:tr w:rsidR="000F1825" w:rsidRPr="00CD792C" w14:paraId="0BD47593" w14:textId="77777777" w:rsidTr="006D2F4A"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6D31D" w14:textId="77777777" w:rsidR="000F1825" w:rsidRPr="00CD792C" w:rsidRDefault="000F1825" w:rsidP="00CD792C">
            <w:pPr>
              <w:spacing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CD79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alignant neoplasms of independent (primary) multiple sit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DCBBC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E115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0D127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D792C">
              <w:rPr>
                <w:rFonts w:ascii="Times New Roman" w:hAnsi="Times New Roman"/>
                <w:sz w:val="16"/>
                <w:szCs w:val="16"/>
              </w:rPr>
              <w:t>C97</w:t>
            </w:r>
          </w:p>
        </w:tc>
      </w:tr>
      <w:tr w:rsidR="000F1825" w:rsidRPr="00CD792C" w14:paraId="0F8D21E9" w14:textId="77777777" w:rsidTr="006D2F4A">
        <w:tc>
          <w:tcPr>
            <w:tcW w:w="5000" w:type="pct"/>
            <w:gridSpan w:val="4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14:paraId="70AF48EA" w14:textId="77777777" w:rsidR="000F1825" w:rsidRPr="00CD792C" w:rsidRDefault="000F1825" w:rsidP="00CD792C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CD792C">
              <w:rPr>
                <w:rFonts w:ascii="Times New Roman" w:hAnsi="Times New Roman"/>
                <w:bCs/>
                <w:sz w:val="16"/>
                <w:szCs w:val="16"/>
              </w:rPr>
              <w:t>ICD, International Classification of Diseases. *Swedish version of the ICD-9.</w:t>
            </w:r>
          </w:p>
        </w:tc>
      </w:tr>
    </w:tbl>
    <w:p w14:paraId="345AA683" w14:textId="1EA0C901" w:rsidR="00425550" w:rsidRPr="00CD792C" w:rsidRDefault="00425550" w:rsidP="00CD792C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194BF7CB" w14:textId="77777777" w:rsidR="00425550" w:rsidRPr="00CD792C" w:rsidRDefault="00425550" w:rsidP="00CD792C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CD792C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567D43D9" w14:textId="1FF41EAD" w:rsidR="000F1825" w:rsidRPr="00CD792C" w:rsidRDefault="00425550" w:rsidP="000F182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D792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A7383" w:rsidRPr="00CD792C">
        <w:rPr>
          <w:rFonts w:ascii="Times New Roman" w:hAnsi="Times New Roman" w:cs="Times New Roman"/>
          <w:b/>
          <w:sz w:val="20"/>
          <w:szCs w:val="20"/>
        </w:rPr>
        <w:t>T</w:t>
      </w:r>
      <w:r w:rsidRPr="00CD792C">
        <w:rPr>
          <w:rFonts w:ascii="Times New Roman" w:hAnsi="Times New Roman" w:cs="Times New Roman"/>
          <w:b/>
          <w:sz w:val="20"/>
          <w:szCs w:val="20"/>
        </w:rPr>
        <w:t>able 3. Syndromes and transplant recipients’ diagnosis according to the International Statistical Classification of Diseases and Related Health Problems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280"/>
        <w:gridCol w:w="1100"/>
        <w:gridCol w:w="1420"/>
      </w:tblGrid>
      <w:tr w:rsidR="00246912" w:rsidRPr="00CD792C" w14:paraId="1B1793C0" w14:textId="77777777" w:rsidTr="00246912">
        <w:trPr>
          <w:trHeight w:val="340"/>
        </w:trPr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FBF2AB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Diagnosis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9966E3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CD8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0CD7FF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CD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4C7410D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CD10</w:t>
            </w:r>
          </w:p>
        </w:tc>
      </w:tr>
      <w:tr w:rsidR="00246912" w:rsidRPr="00CD792C" w14:paraId="5EC9B84F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7E61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Downs syndro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112D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BF32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8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69E74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0</w:t>
            </w:r>
          </w:p>
        </w:tc>
      </w:tr>
      <w:tr w:rsidR="00246912" w:rsidRPr="00CD792C" w14:paraId="28FB0448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C7FD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Noon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0E72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2DF1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3A36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87.1</w:t>
            </w:r>
          </w:p>
        </w:tc>
      </w:tr>
      <w:tr w:rsidR="00246912" w:rsidRPr="00CD792C" w14:paraId="57E306C9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1A69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Di Georges syndrome (22q11-deletion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0F1A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33EF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79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4295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D82.1</w:t>
            </w:r>
          </w:p>
        </w:tc>
      </w:tr>
      <w:tr w:rsidR="00246912" w:rsidRPr="00CD792C" w14:paraId="1190FBED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CA47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Klinefelt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B3F2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,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46EC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8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8ADD1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8</w:t>
            </w:r>
          </w:p>
        </w:tc>
      </w:tr>
      <w:tr w:rsidR="00246912" w:rsidRPr="00CD792C" w14:paraId="313BB3FF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2998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Turne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86CF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,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7DD3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8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0490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6</w:t>
            </w:r>
          </w:p>
        </w:tc>
      </w:tr>
      <w:tr w:rsidR="00246912" w:rsidRPr="00CD792C" w14:paraId="47B994CA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6F10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Williams-Bure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6AB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C746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8546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3.8</w:t>
            </w:r>
          </w:p>
        </w:tc>
      </w:tr>
      <w:tr w:rsidR="00246912" w:rsidRPr="00CD792C" w14:paraId="333D966E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D105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Edwards (trisomi 1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901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DC6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8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76D02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1</w:t>
            </w:r>
          </w:p>
        </w:tc>
      </w:tr>
      <w:tr w:rsidR="00246912" w:rsidRPr="00CD792C" w14:paraId="4CDC6017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E27F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Patau (trisomi 1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1CB9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,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9EFA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8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6B861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91</w:t>
            </w:r>
          </w:p>
        </w:tc>
      </w:tr>
      <w:tr w:rsidR="00246912" w:rsidRPr="00CD792C" w14:paraId="17DD0F8D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1C69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FC (cardio-facio-cutant syndrom,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A237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E90D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861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87.8</w:t>
            </w:r>
          </w:p>
        </w:tc>
      </w:tr>
      <w:tr w:rsidR="00246912" w:rsidRPr="00CD792C" w14:paraId="1680C9A2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5CFB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costellossyndrom, CHARGE,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CAF9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785E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73AE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</w:tr>
      <w:tr w:rsidR="00246912" w:rsidRPr="00CD792C" w14:paraId="5E3E4D76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0339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Smith-Magen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8477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8C23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22CA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</w:tr>
      <w:tr w:rsidR="00246912" w:rsidRPr="00CD792C" w14:paraId="62B56BCF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B75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Neurofibromatosis type 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6907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43,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FCFF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37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3991B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85.0</w:t>
            </w:r>
          </w:p>
        </w:tc>
      </w:tr>
      <w:tr w:rsidR="00246912" w:rsidRPr="00CD792C" w14:paraId="475753B5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43E1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Constitutional aplastic an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B83F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3ADB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84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A19A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D61.0</w:t>
            </w:r>
          </w:p>
        </w:tc>
      </w:tr>
      <w:tr w:rsidR="00246912" w:rsidRPr="00CD792C" w14:paraId="0C9157CC" w14:textId="77777777" w:rsidTr="00246912">
        <w:trPr>
          <w:trHeight w:val="3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1A85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(incl Fanconis anemi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635E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DB25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91E04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</w:tr>
      <w:tr w:rsidR="00246912" w:rsidRPr="00CD792C" w14:paraId="55EE6A61" w14:textId="77777777" w:rsidTr="00246912">
        <w:trPr>
          <w:trHeight w:val="34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8D5B" w14:textId="77777777" w:rsidR="00246912" w:rsidRPr="00CD792C" w:rsidRDefault="00246912" w:rsidP="00CD79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Heterotaxia (situs inversu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8CFC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90D7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759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5428" w14:textId="77777777" w:rsidR="00246912" w:rsidRPr="00CD792C" w:rsidRDefault="00246912" w:rsidP="00CD7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CD79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Q89.3</w:t>
            </w:r>
          </w:p>
        </w:tc>
      </w:tr>
    </w:tbl>
    <w:p w14:paraId="5842A670" w14:textId="0FF806DC" w:rsidR="00425550" w:rsidRPr="00CD792C" w:rsidRDefault="00425550" w:rsidP="00CD792C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92BD62D" w14:textId="61C45549" w:rsidR="00425550" w:rsidRDefault="00425550" w:rsidP="000F1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7D6146" w14:textId="5289E816" w:rsidR="008C60B9" w:rsidRPr="00CD792C" w:rsidRDefault="00425550" w:rsidP="00CD792C">
      <w:pPr>
        <w:rPr>
          <w:rFonts w:ascii="Times New Roman" w:hAnsi="Times New Roman" w:cs="Times New Roman"/>
          <w:b/>
          <w:sz w:val="20"/>
          <w:szCs w:val="20"/>
        </w:rPr>
      </w:pPr>
      <w:r w:rsidRPr="00CD792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A7383" w:rsidRPr="00CD792C">
        <w:rPr>
          <w:rFonts w:ascii="Times New Roman" w:hAnsi="Times New Roman" w:cs="Times New Roman"/>
          <w:b/>
          <w:sz w:val="20"/>
          <w:szCs w:val="20"/>
        </w:rPr>
        <w:t>T</w:t>
      </w:r>
      <w:r w:rsidRPr="00CD792C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2A7383" w:rsidRPr="00CD792C">
        <w:rPr>
          <w:rFonts w:ascii="Times New Roman" w:hAnsi="Times New Roman" w:cs="Times New Roman"/>
          <w:b/>
          <w:sz w:val="20"/>
          <w:szCs w:val="20"/>
        </w:rPr>
        <w:t>4</w:t>
      </w:r>
      <w:r w:rsidRPr="00CD792C">
        <w:rPr>
          <w:rFonts w:ascii="Times New Roman" w:hAnsi="Times New Roman" w:cs="Times New Roman"/>
          <w:b/>
          <w:sz w:val="20"/>
          <w:szCs w:val="20"/>
        </w:rPr>
        <w:t xml:space="preserve">. Study population 1997-2017 </w:t>
      </w:r>
      <w:r w:rsidR="008C60B9" w:rsidRPr="00CD792C">
        <w:rPr>
          <w:rFonts w:ascii="Times New Roman" w:hAnsi="Times New Roman" w:cs="Times New Roman"/>
          <w:b/>
          <w:sz w:val="20"/>
          <w:szCs w:val="20"/>
        </w:rPr>
        <w:t>– Characteristics and risk of cancer in patients with congenital heart disease and matched controls</w:t>
      </w:r>
    </w:p>
    <w:p w14:paraId="20643767" w14:textId="24C67BF4" w:rsidR="008C60B9" w:rsidRPr="00144807" w:rsidRDefault="008C60B9" w:rsidP="008C60B9">
      <w:pPr>
        <w:pStyle w:val="Ingetavstnd"/>
        <w:rPr>
          <w:lang w:val="en-US"/>
        </w:rPr>
      </w:pP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340"/>
        <w:gridCol w:w="1340"/>
      </w:tblGrid>
      <w:tr w:rsidR="00642018" w:rsidRPr="00642018" w14:paraId="4D9DC101" w14:textId="77777777" w:rsidTr="00642018">
        <w:trPr>
          <w:trHeight w:val="34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77ED18F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Characteristic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73A12D9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CHD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9F1D5A3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Controls</w:t>
            </w:r>
          </w:p>
        </w:tc>
      </w:tr>
      <w:tr w:rsidR="00642018" w:rsidRPr="00642018" w14:paraId="64A04A00" w14:textId="77777777" w:rsidTr="00642018">
        <w:trPr>
          <w:trHeight w:val="32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27B1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ll participants, 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99375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4,352 (9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AC764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38,572 (90.8%)</w:t>
            </w:r>
          </w:p>
        </w:tc>
      </w:tr>
      <w:tr w:rsidR="00642018" w:rsidRPr="00642018" w14:paraId="13B7EFA6" w14:textId="77777777" w:rsidTr="0064201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D9CF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xcl. syndrome/transplant recipien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C50B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41,183 (8,6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3819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437,898 (91,4%)</w:t>
            </w:r>
          </w:p>
        </w:tc>
      </w:tr>
      <w:tr w:rsidR="00642018" w:rsidRPr="00642018" w14:paraId="7E40A618" w14:textId="77777777" w:rsidTr="00642018">
        <w:trPr>
          <w:trHeight w:val="32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1819C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tients with 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5EA08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48 (0,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FFCC3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84 (0,2%)</w:t>
            </w:r>
          </w:p>
        </w:tc>
      </w:tr>
      <w:tr w:rsidR="00642018" w:rsidRPr="00642018" w14:paraId="2E27902D" w14:textId="77777777" w:rsidTr="00642018">
        <w:trPr>
          <w:trHeight w:val="320"/>
        </w:trPr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0DE15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xcl. syndrome/transplant recipie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48CBF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167 (0,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828F3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844 (0,2%)</w:t>
            </w:r>
          </w:p>
        </w:tc>
      </w:tr>
      <w:tr w:rsidR="00642018" w:rsidRPr="00642018" w14:paraId="1D4AEC26" w14:textId="77777777" w:rsidTr="00642018">
        <w:trPr>
          <w:trHeight w:val="12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D2D408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D1966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44229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642018" w:rsidRPr="00642018" w14:paraId="23D65536" w14:textId="77777777" w:rsidTr="00642018">
        <w:trPr>
          <w:trHeight w:val="340"/>
        </w:trPr>
        <w:tc>
          <w:tcPr>
            <w:tcW w:w="4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5E522BB2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Hazard ratio  (95% CI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116326DB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</w:tr>
      <w:tr w:rsidR="00642018" w:rsidRPr="00642018" w14:paraId="1B94DD7E" w14:textId="77777777" w:rsidTr="0064201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FAE30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All participant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A62C5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BF8CF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.18 (1.84-2.57)</w:t>
            </w:r>
          </w:p>
        </w:tc>
      </w:tr>
      <w:tr w:rsidR="00642018" w:rsidRPr="00642018" w14:paraId="1658230A" w14:textId="77777777" w:rsidTr="00642018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1D868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Excl. Syndrome/transplant recipient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7D903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09A6" w14:textId="77777777" w:rsidR="00642018" w:rsidRPr="00642018" w:rsidRDefault="00642018" w:rsidP="006420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 w:rsidRPr="006420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2.16 (1.89-2.47)</w:t>
            </w:r>
          </w:p>
        </w:tc>
      </w:tr>
    </w:tbl>
    <w:p w14:paraId="6D886DD0" w14:textId="5EA110A8" w:rsidR="00425550" w:rsidRDefault="00425550" w:rsidP="00425550">
      <w:pPr>
        <w:rPr>
          <w:sz w:val="28"/>
          <w:szCs w:val="28"/>
        </w:rPr>
      </w:pPr>
    </w:p>
    <w:p w14:paraId="6408F211" w14:textId="463B6BBD" w:rsidR="00425550" w:rsidRDefault="00425550" w:rsidP="00425550">
      <w:pPr>
        <w:rPr>
          <w:sz w:val="28"/>
          <w:szCs w:val="28"/>
        </w:rPr>
      </w:pPr>
    </w:p>
    <w:p w14:paraId="13C74295" w14:textId="77777777" w:rsidR="00017872" w:rsidRDefault="0001787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370D6C6" w14:textId="718844E0" w:rsidR="00425550" w:rsidRPr="00017872" w:rsidRDefault="00425550" w:rsidP="00425550">
      <w:pPr>
        <w:rPr>
          <w:rFonts w:ascii="Times New Roman" w:hAnsi="Times New Roman" w:cs="Times New Roman"/>
          <w:b/>
          <w:sz w:val="20"/>
          <w:szCs w:val="20"/>
        </w:rPr>
      </w:pPr>
      <w:r w:rsidRPr="0001787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2A7383" w:rsidRPr="00017872">
        <w:rPr>
          <w:rFonts w:ascii="Times New Roman" w:hAnsi="Times New Roman" w:cs="Times New Roman"/>
          <w:b/>
          <w:sz w:val="20"/>
          <w:szCs w:val="20"/>
        </w:rPr>
        <w:t>T</w:t>
      </w:r>
      <w:r w:rsidRPr="00017872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2A7383" w:rsidRPr="00017872">
        <w:rPr>
          <w:rFonts w:ascii="Times New Roman" w:hAnsi="Times New Roman" w:cs="Times New Roman"/>
          <w:b/>
          <w:sz w:val="20"/>
          <w:szCs w:val="20"/>
        </w:rPr>
        <w:t>5</w:t>
      </w:r>
      <w:r w:rsidRPr="00017872">
        <w:rPr>
          <w:rFonts w:ascii="Times New Roman" w:hAnsi="Times New Roman" w:cs="Times New Roman"/>
          <w:b/>
          <w:sz w:val="20"/>
          <w:szCs w:val="20"/>
        </w:rPr>
        <w:t>. Risk of cancer in patients with congenital heart disease and matched controls according to birth cohort and age groups</w:t>
      </w:r>
      <w:r w:rsidR="004617BB" w:rsidRPr="00017872">
        <w:rPr>
          <w:rFonts w:ascii="Times New Roman" w:hAnsi="Times New Roman" w:cs="Times New Roman"/>
          <w:b/>
          <w:sz w:val="20"/>
          <w:szCs w:val="20"/>
        </w:rPr>
        <w:t xml:space="preserve"> (HR, 95% CI).</w:t>
      </w:r>
    </w:p>
    <w:p w14:paraId="780DFE4A" w14:textId="77777777" w:rsidR="00425550" w:rsidRPr="004606E1" w:rsidRDefault="00425550" w:rsidP="00425550">
      <w:pPr>
        <w:rPr>
          <w:b/>
          <w:bCs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2268"/>
      </w:tblGrid>
      <w:tr w:rsidR="00425550" w:rsidRPr="00017872" w14:paraId="7AD7029D" w14:textId="77777777" w:rsidTr="00AB20E7">
        <w:tc>
          <w:tcPr>
            <w:tcW w:w="2694" w:type="dxa"/>
            <w:shd w:val="clear" w:color="auto" w:fill="B8CCE4" w:themeFill="accent1" w:themeFillTint="66"/>
          </w:tcPr>
          <w:p w14:paraId="4AEC6470" w14:textId="77777777" w:rsidR="00425550" w:rsidRPr="00017872" w:rsidRDefault="00425550" w:rsidP="00AB2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cohort</w:t>
            </w:r>
          </w:p>
        </w:tc>
        <w:tc>
          <w:tcPr>
            <w:tcW w:w="2126" w:type="dxa"/>
            <w:shd w:val="clear" w:color="auto" w:fill="B8CCE4" w:themeFill="accent1" w:themeFillTint="66"/>
          </w:tcPr>
          <w:p w14:paraId="69D5F5ED" w14:textId="77777777" w:rsidR="00425550" w:rsidRPr="00017872" w:rsidRDefault="00425550" w:rsidP="00AB2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-17 years</w:t>
            </w:r>
          </w:p>
        </w:tc>
        <w:tc>
          <w:tcPr>
            <w:tcW w:w="1843" w:type="dxa"/>
            <w:shd w:val="clear" w:color="auto" w:fill="B8CCE4" w:themeFill="accent1" w:themeFillTint="66"/>
          </w:tcPr>
          <w:p w14:paraId="50486BC0" w14:textId="77777777" w:rsidR="00425550" w:rsidRPr="00017872" w:rsidRDefault="00425550" w:rsidP="00AB2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-39 years</w:t>
            </w:r>
          </w:p>
        </w:tc>
        <w:tc>
          <w:tcPr>
            <w:tcW w:w="2268" w:type="dxa"/>
            <w:shd w:val="clear" w:color="auto" w:fill="B8CCE4" w:themeFill="accent1" w:themeFillTint="66"/>
          </w:tcPr>
          <w:p w14:paraId="055A78C0" w14:textId="77777777" w:rsidR="00425550" w:rsidRPr="00017872" w:rsidRDefault="00425550" w:rsidP="00AB20E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+ years</w:t>
            </w:r>
          </w:p>
        </w:tc>
      </w:tr>
      <w:tr w:rsidR="00425550" w:rsidRPr="00017872" w14:paraId="4E5B0810" w14:textId="77777777" w:rsidTr="00AB20E7">
        <w:tc>
          <w:tcPr>
            <w:tcW w:w="2694" w:type="dxa"/>
          </w:tcPr>
          <w:p w14:paraId="258C28F6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930-1949</w:t>
            </w:r>
          </w:p>
        </w:tc>
        <w:tc>
          <w:tcPr>
            <w:tcW w:w="2126" w:type="dxa"/>
          </w:tcPr>
          <w:p w14:paraId="0D0C3CD0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No data available</w:t>
            </w:r>
          </w:p>
        </w:tc>
        <w:tc>
          <w:tcPr>
            <w:tcW w:w="1843" w:type="dxa"/>
          </w:tcPr>
          <w:p w14:paraId="2985AA11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0.82 (0.58- 1.18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29</w:t>
            </w:r>
          </w:p>
          <w:p w14:paraId="07DA11FD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0.80 (0.55-1.15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22</w:t>
            </w:r>
          </w:p>
        </w:tc>
        <w:tc>
          <w:tcPr>
            <w:tcW w:w="2268" w:type="dxa"/>
          </w:tcPr>
          <w:p w14:paraId="53F0D925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03 (0.99- 1.08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15</w:t>
            </w:r>
          </w:p>
          <w:p w14:paraId="59C75029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03 (0.99-1.08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17</w:t>
            </w:r>
          </w:p>
        </w:tc>
      </w:tr>
      <w:tr w:rsidR="00425550" w:rsidRPr="00017872" w14:paraId="74CDC4B9" w14:textId="77777777" w:rsidTr="00AB20E7">
        <w:trPr>
          <w:trHeight w:val="451"/>
        </w:trPr>
        <w:tc>
          <w:tcPr>
            <w:tcW w:w="2694" w:type="dxa"/>
          </w:tcPr>
          <w:p w14:paraId="15513F7B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950-1969</w:t>
            </w:r>
          </w:p>
        </w:tc>
        <w:tc>
          <w:tcPr>
            <w:tcW w:w="2126" w:type="dxa"/>
          </w:tcPr>
          <w:p w14:paraId="68FD1A36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2.95 (1.63-5.35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50E3833A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2.43 (1.26-4.69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1</w:t>
            </w:r>
          </w:p>
        </w:tc>
        <w:tc>
          <w:tcPr>
            <w:tcW w:w="1843" w:type="dxa"/>
          </w:tcPr>
          <w:p w14:paraId="432E1A57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42 (1.18-1.70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5AB56661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33 (1.10-1.60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  <w:tc>
          <w:tcPr>
            <w:tcW w:w="2268" w:type="dxa"/>
          </w:tcPr>
          <w:p w14:paraId="7C256ADB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31 (1.22-1.40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428148AC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31 (1.22-1.40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</w:tr>
      <w:tr w:rsidR="00425550" w:rsidRPr="00017872" w14:paraId="1B1532CA" w14:textId="77777777" w:rsidTr="00AB20E7">
        <w:tc>
          <w:tcPr>
            <w:tcW w:w="2694" w:type="dxa"/>
          </w:tcPr>
          <w:p w14:paraId="1500F009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970-1989</w:t>
            </w:r>
          </w:p>
        </w:tc>
        <w:tc>
          <w:tcPr>
            <w:tcW w:w="2126" w:type="dxa"/>
          </w:tcPr>
          <w:p w14:paraId="60054270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3.26 (2.63-4.04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44D2B33B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2.75 (2.15-3.51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  <w:tc>
          <w:tcPr>
            <w:tcW w:w="1843" w:type="dxa"/>
          </w:tcPr>
          <w:p w14:paraId="6232B187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52 (1.33-1.74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4DD172BE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43 (1,24-1.65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  <w:tc>
          <w:tcPr>
            <w:tcW w:w="2268" w:type="dxa"/>
          </w:tcPr>
          <w:p w14:paraId="772BAFAC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51 (1.18-1.95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61FF52B7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48 (1.13-1.92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</w:tr>
      <w:tr w:rsidR="00425550" w:rsidRPr="00017872" w14:paraId="3DDEA1C3" w14:textId="77777777" w:rsidTr="00AB20E7">
        <w:tc>
          <w:tcPr>
            <w:tcW w:w="2694" w:type="dxa"/>
          </w:tcPr>
          <w:p w14:paraId="174A2FF9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990-2017</w:t>
            </w:r>
          </w:p>
        </w:tc>
        <w:tc>
          <w:tcPr>
            <w:tcW w:w="2126" w:type="dxa"/>
          </w:tcPr>
          <w:p w14:paraId="141F2CF7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3.25 (2.88-3.66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0.00</w:t>
            </w:r>
          </w:p>
          <w:p w14:paraId="0B0CBA7A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2.39 (2.07-2.75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00</w:t>
            </w:r>
          </w:p>
        </w:tc>
        <w:tc>
          <w:tcPr>
            <w:tcW w:w="1843" w:type="dxa"/>
          </w:tcPr>
          <w:p w14:paraId="025A9D63" w14:textId="77777777" w:rsidR="00425550" w:rsidRPr="00017872" w:rsidRDefault="00425550" w:rsidP="00AB20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20 (0.82-1.77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  <w:t>p-value  0.34</w:t>
            </w:r>
          </w:p>
          <w:p w14:paraId="695481E1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.16 (0.77-1.74)*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p-value 0.49</w:t>
            </w:r>
          </w:p>
        </w:tc>
        <w:tc>
          <w:tcPr>
            <w:tcW w:w="2268" w:type="dxa"/>
          </w:tcPr>
          <w:p w14:paraId="6A07874E" w14:textId="77777777" w:rsidR="00425550" w:rsidRPr="00017872" w:rsidRDefault="00425550" w:rsidP="00AB20E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br/>
              <w:t>No patients in this age group</w:t>
            </w:r>
          </w:p>
        </w:tc>
      </w:tr>
    </w:tbl>
    <w:p w14:paraId="20F09B4C" w14:textId="1CFF7DE8" w:rsidR="00425550" w:rsidRPr="00017872" w:rsidRDefault="00425550" w:rsidP="00425550">
      <w:pPr>
        <w:rPr>
          <w:rFonts w:ascii="Times New Roman" w:hAnsi="Times New Roman" w:cs="Times New Roman"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*without syndromes or organ transplants</w:t>
      </w:r>
    </w:p>
    <w:p w14:paraId="108DFC69" w14:textId="5543D6B0" w:rsidR="004D3255" w:rsidRPr="00017872" w:rsidRDefault="004D3255" w:rsidP="00425550">
      <w:pPr>
        <w:rPr>
          <w:rFonts w:ascii="Times New Roman" w:hAnsi="Times New Roman" w:cs="Times New Roman"/>
          <w:sz w:val="16"/>
          <w:szCs w:val="16"/>
        </w:rPr>
      </w:pPr>
    </w:p>
    <w:p w14:paraId="269000B2" w14:textId="02D9D526" w:rsidR="004D3255" w:rsidRDefault="004D3255" w:rsidP="00425550"/>
    <w:p w14:paraId="01E156AB" w14:textId="21849DEE" w:rsidR="004D3255" w:rsidRPr="00017872" w:rsidRDefault="004D3255" w:rsidP="004D32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7872">
        <w:rPr>
          <w:rFonts w:ascii="Times New Roman" w:hAnsi="Times New Roman" w:cs="Times New Roman"/>
          <w:b/>
          <w:bCs/>
          <w:sz w:val="20"/>
          <w:szCs w:val="20"/>
        </w:rPr>
        <w:t>Supplementary Table 6: Cancer risk in patients with congenital heart disease and matched controls according to lesion group</w:t>
      </w:r>
    </w:p>
    <w:tbl>
      <w:tblPr>
        <w:tblStyle w:val="Tabellrutnt"/>
        <w:tblW w:w="6096" w:type="dxa"/>
        <w:tblInd w:w="-5" w:type="dxa"/>
        <w:tblLook w:val="04A0" w:firstRow="1" w:lastRow="0" w:firstColumn="1" w:lastColumn="0" w:noHBand="0" w:noVBand="1"/>
      </w:tblPr>
      <w:tblGrid>
        <w:gridCol w:w="3261"/>
        <w:gridCol w:w="1842"/>
        <w:gridCol w:w="993"/>
      </w:tblGrid>
      <w:tr w:rsidR="004D3255" w:rsidRPr="00017872" w14:paraId="3694814A" w14:textId="77777777" w:rsidTr="00017872">
        <w:tc>
          <w:tcPr>
            <w:tcW w:w="3261" w:type="dxa"/>
            <w:shd w:val="clear" w:color="auto" w:fill="DBE5F1" w:themeFill="accent1" w:themeFillTint="33"/>
          </w:tcPr>
          <w:p w14:paraId="3CC69C76" w14:textId="77777777" w:rsidR="004D3255" w:rsidRPr="00017872" w:rsidRDefault="004D3255" w:rsidP="007F10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sion group </w:t>
            </w:r>
          </w:p>
        </w:tc>
        <w:tc>
          <w:tcPr>
            <w:tcW w:w="1842" w:type="dxa"/>
            <w:shd w:val="clear" w:color="auto" w:fill="DBE5F1" w:themeFill="accent1" w:themeFillTint="33"/>
          </w:tcPr>
          <w:p w14:paraId="2A6D3981" w14:textId="77777777" w:rsidR="004D3255" w:rsidRPr="00017872" w:rsidRDefault="004D3255" w:rsidP="007F10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993" w:type="dxa"/>
            <w:shd w:val="clear" w:color="auto" w:fill="DBE5F1" w:themeFill="accent1" w:themeFillTint="33"/>
          </w:tcPr>
          <w:p w14:paraId="3B43E427" w14:textId="77777777" w:rsidR="004D3255" w:rsidRPr="00017872" w:rsidRDefault="004D3255" w:rsidP="007F10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4D3255" w:rsidRPr="00017872" w14:paraId="413143D3" w14:textId="77777777" w:rsidTr="00017872">
        <w:trPr>
          <w:trHeight w:val="703"/>
        </w:trPr>
        <w:tc>
          <w:tcPr>
            <w:tcW w:w="3261" w:type="dxa"/>
          </w:tcPr>
          <w:p w14:paraId="7A30B48B" w14:textId="77777777" w:rsidR="004D3255" w:rsidRPr="00017872" w:rsidRDefault="004D3255" w:rsidP="007F1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. Conotruncal defects</w:t>
            </w:r>
          </w:p>
        </w:tc>
        <w:tc>
          <w:tcPr>
            <w:tcW w:w="1842" w:type="dxa"/>
          </w:tcPr>
          <w:p w14:paraId="398B2F55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58 (1·35–1·84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41 (1·20–1·67)*</w:t>
            </w:r>
          </w:p>
        </w:tc>
        <w:tc>
          <w:tcPr>
            <w:tcW w:w="993" w:type="dxa"/>
          </w:tcPr>
          <w:p w14:paraId="2BA3AD04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&lt;0·001</w:t>
            </w:r>
          </w:p>
        </w:tc>
      </w:tr>
      <w:tr w:rsidR="004D3255" w:rsidRPr="00017872" w14:paraId="7926B43B" w14:textId="77777777" w:rsidTr="00017872">
        <w:trPr>
          <w:trHeight w:val="699"/>
        </w:trPr>
        <w:tc>
          <w:tcPr>
            <w:tcW w:w="3261" w:type="dxa"/>
          </w:tcPr>
          <w:p w14:paraId="1A03D989" w14:textId="77777777" w:rsidR="004D3255" w:rsidRPr="00017872" w:rsidRDefault="004D3255" w:rsidP="007F1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2. Severe nonconotruncal defects</w:t>
            </w:r>
          </w:p>
        </w:tc>
        <w:tc>
          <w:tcPr>
            <w:tcW w:w="1842" w:type="dxa"/>
          </w:tcPr>
          <w:p w14:paraId="20BD151E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32 (1·15–1·51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13 (0·97–1·32)*</w:t>
            </w:r>
          </w:p>
        </w:tc>
        <w:tc>
          <w:tcPr>
            <w:tcW w:w="993" w:type="dxa"/>
          </w:tcPr>
          <w:p w14:paraId="10DFEA28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2</w:t>
            </w:r>
          </w:p>
        </w:tc>
      </w:tr>
      <w:tr w:rsidR="004D3255" w:rsidRPr="00017872" w14:paraId="4EC30254" w14:textId="77777777" w:rsidTr="00017872">
        <w:trPr>
          <w:trHeight w:val="696"/>
        </w:trPr>
        <w:tc>
          <w:tcPr>
            <w:tcW w:w="3261" w:type="dxa"/>
          </w:tcPr>
          <w:p w14:paraId="5CDD2202" w14:textId="77777777" w:rsidR="004D3255" w:rsidRPr="00017872" w:rsidRDefault="004D3255" w:rsidP="007F1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3. Coarctation of the aorta</w:t>
            </w:r>
          </w:p>
        </w:tc>
        <w:tc>
          <w:tcPr>
            <w:tcW w:w="1842" w:type="dxa"/>
          </w:tcPr>
          <w:p w14:paraId="2A6E9A31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29 (1·13–1·48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21 (1·05–1·40)*</w:t>
            </w:r>
          </w:p>
        </w:tc>
        <w:tc>
          <w:tcPr>
            <w:tcW w:w="993" w:type="dxa"/>
          </w:tcPr>
          <w:p w14:paraId="701E201E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&lt;0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001</w:t>
            </w:r>
          </w:p>
        </w:tc>
      </w:tr>
      <w:tr w:rsidR="004D3255" w:rsidRPr="00017872" w14:paraId="616D6B6E" w14:textId="77777777" w:rsidTr="00017872">
        <w:trPr>
          <w:trHeight w:val="691"/>
        </w:trPr>
        <w:tc>
          <w:tcPr>
            <w:tcW w:w="3261" w:type="dxa"/>
          </w:tcPr>
          <w:p w14:paraId="2A3D2BDB" w14:textId="77777777" w:rsidR="004D3255" w:rsidRPr="00017872" w:rsidRDefault="004D3255" w:rsidP="007F1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4. Ventricular septal defect</w:t>
            </w:r>
          </w:p>
        </w:tc>
        <w:tc>
          <w:tcPr>
            <w:tcW w:w="1842" w:type="dxa"/>
          </w:tcPr>
          <w:p w14:paraId="07C83426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26 (1·16–1·38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19 (1·08–1·31)*</w:t>
            </w:r>
          </w:p>
        </w:tc>
        <w:tc>
          <w:tcPr>
            <w:tcW w:w="993" w:type="dxa"/>
          </w:tcPr>
          <w:p w14:paraId="26854323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&lt;0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001</w:t>
            </w:r>
          </w:p>
        </w:tc>
      </w:tr>
      <w:tr w:rsidR="004D3255" w:rsidRPr="00017872" w14:paraId="4EC03E68" w14:textId="77777777" w:rsidTr="00017872">
        <w:trPr>
          <w:trHeight w:val="701"/>
        </w:trPr>
        <w:tc>
          <w:tcPr>
            <w:tcW w:w="3261" w:type="dxa"/>
          </w:tcPr>
          <w:p w14:paraId="3DBF535F" w14:textId="77777777" w:rsidR="004D3255" w:rsidRPr="00017872" w:rsidRDefault="004D3255" w:rsidP="007F1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5. Atrial septal defect</w:t>
            </w:r>
          </w:p>
        </w:tc>
        <w:tc>
          <w:tcPr>
            <w:tcW w:w="1842" w:type="dxa"/>
          </w:tcPr>
          <w:p w14:paraId="6FEE3960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08 (1·02–1·14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04 (0·99–1·10)*</w:t>
            </w:r>
          </w:p>
        </w:tc>
        <w:tc>
          <w:tcPr>
            <w:tcW w:w="993" w:type="dxa"/>
          </w:tcPr>
          <w:p w14:paraId="211C1E39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0·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3</w:t>
            </w:r>
          </w:p>
        </w:tc>
      </w:tr>
      <w:tr w:rsidR="004D3255" w:rsidRPr="00017872" w14:paraId="4F073538" w14:textId="77777777" w:rsidTr="00017872">
        <w:trPr>
          <w:trHeight w:val="697"/>
        </w:trPr>
        <w:tc>
          <w:tcPr>
            <w:tcW w:w="3261" w:type="dxa"/>
          </w:tcPr>
          <w:p w14:paraId="4027037B" w14:textId="77777777" w:rsidR="004D3255" w:rsidRPr="00017872" w:rsidRDefault="004D3255" w:rsidP="007F10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6. Other heart and circulatory system anomalies</w:t>
            </w:r>
          </w:p>
        </w:tc>
        <w:tc>
          <w:tcPr>
            <w:tcW w:w="1842" w:type="dxa"/>
          </w:tcPr>
          <w:p w14:paraId="33BD6E82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1·36 (1·29–1·44)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1·33 (1·26–1·41)*</w:t>
            </w:r>
          </w:p>
        </w:tc>
        <w:tc>
          <w:tcPr>
            <w:tcW w:w="993" w:type="dxa"/>
          </w:tcPr>
          <w:p w14:paraId="05454F7E" w14:textId="77777777" w:rsidR="004D3255" w:rsidRPr="00017872" w:rsidRDefault="004D3255" w:rsidP="007F10B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17872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  <w:r w:rsidRPr="0001787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 w:cs="Times New Roman"/>
                <w:i/>
                <w:sz w:val="16"/>
                <w:szCs w:val="16"/>
              </w:rPr>
              <w:t>&lt;0·001</w:t>
            </w:r>
          </w:p>
        </w:tc>
      </w:tr>
    </w:tbl>
    <w:p w14:paraId="629171C5" w14:textId="77777777" w:rsidR="004D3255" w:rsidRPr="00017872" w:rsidRDefault="004D3255" w:rsidP="004D3255">
      <w:pPr>
        <w:rPr>
          <w:rFonts w:ascii="Times New Roman" w:hAnsi="Times New Roman" w:cs="Times New Roman"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HR=hazard ratio. CI=confidence interval.</w:t>
      </w:r>
    </w:p>
    <w:p w14:paraId="00C676E6" w14:textId="77777777" w:rsidR="004D3255" w:rsidRPr="00017872" w:rsidRDefault="004D3255" w:rsidP="004D3255">
      <w:pPr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*without syndromes or organ transplants</w:t>
      </w:r>
    </w:p>
    <w:p w14:paraId="58CC1159" w14:textId="77777777" w:rsidR="004D3255" w:rsidRDefault="004D3255" w:rsidP="004D3255">
      <w:pPr>
        <w:rPr>
          <w:sz w:val="28"/>
          <w:szCs w:val="28"/>
        </w:rPr>
      </w:pPr>
    </w:p>
    <w:p w14:paraId="27C25B3A" w14:textId="77777777" w:rsidR="004D3255" w:rsidRDefault="004D3255" w:rsidP="004D3255">
      <w:pPr>
        <w:rPr>
          <w:sz w:val="28"/>
          <w:szCs w:val="28"/>
        </w:rPr>
      </w:pPr>
    </w:p>
    <w:p w14:paraId="1BC19A3B" w14:textId="77777777" w:rsidR="00017872" w:rsidRDefault="00017872" w:rsidP="00BD4AE8">
      <w:pPr>
        <w:pStyle w:val="Ingetavst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04CC00" w14:textId="77777777" w:rsidR="00017872" w:rsidRDefault="000178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8119AF" w14:textId="56E07C13" w:rsidR="00BD4AE8" w:rsidRPr="00017872" w:rsidRDefault="00BD4AE8" w:rsidP="00BD4AE8">
      <w:pPr>
        <w:pStyle w:val="Ingetavst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2A7383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4E2880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. Cancer diagnosis and incidence rate of cancer in patients with CHD and controls (</w:t>
      </w:r>
      <w:r w:rsidRPr="00017872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numbers in italic: population without syndromes and organ transplants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14:paraId="57C30F89" w14:textId="77777777" w:rsidR="00BD4AE8" w:rsidRPr="00FF47D0" w:rsidRDefault="00BD4AE8" w:rsidP="00BD4AE8">
      <w:pPr>
        <w:pStyle w:val="Ingetavst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284"/>
        <w:gridCol w:w="4111"/>
        <w:gridCol w:w="283"/>
        <w:gridCol w:w="1276"/>
        <w:gridCol w:w="1559"/>
        <w:gridCol w:w="1559"/>
      </w:tblGrid>
      <w:tr w:rsidR="00BD4AE8" w:rsidRPr="00017872" w14:paraId="2A2D3786" w14:textId="77777777" w:rsidTr="00144807">
        <w:trPr>
          <w:trHeight w:val="766"/>
          <w:jc w:val="center"/>
        </w:trPr>
        <w:tc>
          <w:tcPr>
            <w:tcW w:w="157" w:type="pct"/>
            <w:tcBorders>
              <w:top w:val="nil"/>
              <w:bottom w:val="single" w:sz="8" w:space="0" w:color="000000"/>
            </w:tcBorders>
            <w:shd w:val="clear" w:color="auto" w:fill="B8CCE4" w:themeFill="accent1" w:themeFillTint="66"/>
          </w:tcPr>
          <w:p w14:paraId="7137E71D" w14:textId="77777777" w:rsidR="00BD4AE8" w:rsidRPr="00017872" w:rsidRDefault="00BD4AE8" w:rsidP="0001787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6" w:type="pct"/>
            <w:tcBorders>
              <w:top w:val="nil"/>
              <w:bottom w:val="single" w:sz="8" w:space="0" w:color="000000"/>
            </w:tcBorders>
            <w:shd w:val="clear" w:color="auto" w:fill="B8CCE4" w:themeFill="accent1" w:themeFillTint="66"/>
          </w:tcPr>
          <w:p w14:paraId="08AA3667" w14:textId="77777777" w:rsidR="00BD4AE8" w:rsidRPr="00017872" w:rsidRDefault="00BD4AE8" w:rsidP="0001787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diagnosis</w:t>
            </w:r>
          </w:p>
        </w:tc>
        <w:tc>
          <w:tcPr>
            <w:tcW w:w="859" w:type="pct"/>
            <w:gridSpan w:val="2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04F5D26E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nts cases/controls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65968499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R* </w:t>
            </w: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cases/controls)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B8CCE4" w:themeFill="accent1" w:themeFillTint="66"/>
          </w:tcPr>
          <w:p w14:paraId="5A69DC17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RR (95%CI)</w:t>
            </w:r>
          </w:p>
        </w:tc>
      </w:tr>
      <w:tr w:rsidR="00BD4AE8" w:rsidRPr="00017872" w14:paraId="3E2563BD" w14:textId="77777777" w:rsidTr="00144807">
        <w:trPr>
          <w:jc w:val="center"/>
        </w:trPr>
        <w:tc>
          <w:tcPr>
            <w:tcW w:w="157" w:type="pct"/>
          </w:tcPr>
          <w:p w14:paraId="23B7C90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5CA6DD1D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elanoma and other malignant neoplasms of skin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087D92C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119/963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064/9545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3BB32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94/3.9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4.97/3.94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76E15922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4 (1.17-1.32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6 (1.18-1.34)</w:t>
            </w:r>
          </w:p>
        </w:tc>
      </w:tr>
      <w:tr w:rsidR="00BD4AE8" w:rsidRPr="00017872" w14:paraId="3DA5C6E1" w14:textId="77777777" w:rsidTr="00144807">
        <w:trPr>
          <w:jc w:val="center"/>
        </w:trPr>
        <w:tc>
          <w:tcPr>
            <w:tcW w:w="157" w:type="pct"/>
          </w:tcPr>
          <w:p w14:paraId="3B702333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580337B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ll-defined, secondary and unspecified site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0E7C44D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854/930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833/9249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8AC4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3.76/3.8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3.88/3.81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5AA66CB8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98 (0.92-1.05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02 (0.95-1.09)</w:t>
            </w:r>
          </w:p>
        </w:tc>
      </w:tr>
      <w:tr w:rsidR="00BD4AE8" w:rsidRPr="00017872" w14:paraId="22A42F95" w14:textId="77777777" w:rsidTr="00144807">
        <w:trPr>
          <w:jc w:val="center"/>
        </w:trPr>
        <w:tc>
          <w:tcPr>
            <w:tcW w:w="157" w:type="pct"/>
          </w:tcPr>
          <w:p w14:paraId="1BCB7F21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68D8E336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digestive organ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639180B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623/579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96/5741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04784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74/2.38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78/2.37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2686F650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15 (1.06-1.25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7 (1.08-1.28)</w:t>
            </w:r>
          </w:p>
        </w:tc>
      </w:tr>
      <w:tr w:rsidR="00BD4AE8" w:rsidRPr="00017872" w14:paraId="661997D6" w14:textId="77777777" w:rsidTr="00144807">
        <w:trPr>
          <w:jc w:val="center"/>
        </w:trPr>
        <w:tc>
          <w:tcPr>
            <w:tcW w:w="157" w:type="pct"/>
          </w:tcPr>
          <w:p w14:paraId="0FC23CC6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29A24302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reast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50F17DB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29/5187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22/5176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70B51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33/2.14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44/2.14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0DE00482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09 (1.00-1.19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4 (1.04-1.25)</w:t>
            </w:r>
          </w:p>
        </w:tc>
      </w:tr>
      <w:tr w:rsidR="00BD4AE8" w:rsidRPr="00017872" w14:paraId="3949556E" w14:textId="77777777" w:rsidTr="00144807">
        <w:trPr>
          <w:jc w:val="center"/>
        </w:trPr>
        <w:tc>
          <w:tcPr>
            <w:tcW w:w="157" w:type="pct"/>
          </w:tcPr>
          <w:p w14:paraId="7EE2D7D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5F7E360E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ale genital organ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07EC9BB8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26/513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13/5110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E932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32/2.11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39/2.11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7EFFE035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10 (1.00-1.20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4 (1.04-1.24)</w:t>
            </w:r>
          </w:p>
        </w:tc>
      </w:tr>
      <w:tr w:rsidR="00BD4AE8" w:rsidRPr="00017872" w14:paraId="5F3FD4DB" w14:textId="77777777" w:rsidTr="00144807">
        <w:trPr>
          <w:jc w:val="center"/>
        </w:trPr>
        <w:tc>
          <w:tcPr>
            <w:tcW w:w="157" w:type="pct"/>
          </w:tcPr>
          <w:p w14:paraId="4D5F2052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5567CEF1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0A7AD5A3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88/334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53/3289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278C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59/1.3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11/1.36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4DC0245D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89 (1.73-2.06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56 (1.41-1.72)</w:t>
            </w:r>
          </w:p>
        </w:tc>
      </w:tr>
      <w:tr w:rsidR="00BD4AE8" w:rsidRPr="00017872" w14:paraId="40C5DACD" w14:textId="77777777" w:rsidTr="00144807">
        <w:trPr>
          <w:jc w:val="center"/>
        </w:trPr>
        <w:tc>
          <w:tcPr>
            <w:tcW w:w="157" w:type="pct"/>
          </w:tcPr>
          <w:p w14:paraId="2ED5C3EE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59CA4A4A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respiratory and intrathoracic organ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4090E80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72/2903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67/2891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1302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0/1.19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4/1.19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1E410E14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00 (0.88-1.14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05 (0.92-1.18)</w:t>
            </w:r>
          </w:p>
        </w:tc>
      </w:tr>
      <w:tr w:rsidR="00BD4AE8" w:rsidRPr="00017872" w14:paraId="5F42EDF1" w14:textId="77777777" w:rsidTr="00144807">
        <w:trPr>
          <w:jc w:val="center"/>
        </w:trPr>
        <w:tc>
          <w:tcPr>
            <w:tcW w:w="157" w:type="pct"/>
          </w:tcPr>
          <w:p w14:paraId="0167B38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025F1FB5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female genital organ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1650182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61/2582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55/2573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BC6F3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15/1.06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9/1.06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6D047680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08 (0.95-1.23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2 (0.98-1.27)</w:t>
            </w:r>
          </w:p>
        </w:tc>
      </w:tr>
      <w:tr w:rsidR="00BD4AE8" w:rsidRPr="00017872" w14:paraId="0D08CAC8" w14:textId="77777777" w:rsidTr="00144807">
        <w:trPr>
          <w:jc w:val="center"/>
        </w:trPr>
        <w:tc>
          <w:tcPr>
            <w:tcW w:w="157" w:type="pct"/>
          </w:tcPr>
          <w:p w14:paraId="25AF2C44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4C41EDE4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urinary tract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18501EB8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59/2302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45/2283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738F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14/0,9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4/0.94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1411E19C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1 (1.06-1.37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1 (1.06-1.38)</w:t>
            </w:r>
          </w:p>
        </w:tc>
      </w:tr>
      <w:tr w:rsidR="00BD4AE8" w:rsidRPr="00017872" w14:paraId="2E7887D4" w14:textId="77777777" w:rsidTr="00144807">
        <w:trPr>
          <w:jc w:val="center"/>
        </w:trPr>
        <w:tc>
          <w:tcPr>
            <w:tcW w:w="157" w:type="pct"/>
          </w:tcPr>
          <w:p w14:paraId="25581B79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4022A901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eye, brain and other parts of central nervous system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0CBA601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93/1509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63/1458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5D65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85/0.6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76/0.60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2BFD4623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37 (1.18-1.59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7 (1.07-1.48)</w:t>
            </w:r>
          </w:p>
        </w:tc>
      </w:tr>
      <w:tr w:rsidR="00BD4AE8" w:rsidRPr="00017872" w14:paraId="5F124EBD" w14:textId="77777777" w:rsidTr="00144807">
        <w:trPr>
          <w:jc w:val="center"/>
        </w:trPr>
        <w:tc>
          <w:tcPr>
            <w:tcW w:w="157" w:type="pct"/>
          </w:tcPr>
          <w:p w14:paraId="60FFA50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4A6C1082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esothelial and soft tissue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2EC21FD2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37/1289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28/1262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4B97E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60/0,53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60/0.52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370F3FE0" w14:textId="77777777" w:rsidR="00BD4AE8" w:rsidRPr="00017872" w:rsidRDefault="00BD4AE8" w:rsidP="00017872">
            <w:pPr>
              <w:pStyle w:val="DecimalAligned"/>
              <w:tabs>
                <w:tab w:val="left" w:pos="420"/>
              </w:tabs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14 (0.95-1,35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15 (0.95-1.37)</w:t>
            </w:r>
          </w:p>
        </w:tc>
      </w:tr>
      <w:tr w:rsidR="00BD4AE8" w:rsidRPr="00017872" w14:paraId="16940697" w14:textId="77777777" w:rsidTr="00144807">
        <w:trPr>
          <w:jc w:val="center"/>
        </w:trPr>
        <w:tc>
          <w:tcPr>
            <w:tcW w:w="157" w:type="pct"/>
          </w:tcPr>
          <w:p w14:paraId="5C6384B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70E8764A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lip, oral cavity and pharynx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210EEC19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35/90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27/896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842E42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9/0,3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59/0.37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6DEF7623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60 (1.32-1.92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60 (1.32-1.92)</w:t>
            </w:r>
          </w:p>
        </w:tc>
      </w:tr>
      <w:tr w:rsidR="00BD4AE8" w:rsidRPr="00017872" w14:paraId="04241FD1" w14:textId="77777777" w:rsidTr="00144807">
        <w:trPr>
          <w:jc w:val="center"/>
        </w:trPr>
        <w:tc>
          <w:tcPr>
            <w:tcW w:w="157" w:type="pct"/>
          </w:tcPr>
          <w:p w14:paraId="47CD9BA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35D95CD7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thyroid and other endocrine gland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6ECB71A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91/603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82/598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D413C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40/0.2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38/0.25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1C0843F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62 (1.29-2.01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55 (1.22-1.94)</w:t>
            </w:r>
          </w:p>
        </w:tc>
      </w:tr>
      <w:tr w:rsidR="00BD4AE8" w:rsidRPr="00017872" w14:paraId="7878DFCA" w14:textId="77777777" w:rsidTr="00144807">
        <w:trPr>
          <w:jc w:val="center"/>
        </w:trPr>
        <w:tc>
          <w:tcPr>
            <w:tcW w:w="157" w:type="pct"/>
          </w:tcPr>
          <w:p w14:paraId="78E55A8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11CF09CC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one and articular cartilage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4EB78A49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9/325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36/321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0EEAE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17/0,13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7/0.13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4011731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29 (0,91-1.77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7 (0.87-1.77)</w:t>
            </w:r>
          </w:p>
        </w:tc>
      </w:tr>
      <w:tr w:rsidR="00BD4AE8" w:rsidRPr="00017872" w14:paraId="4E9D9E2C" w14:textId="77777777" w:rsidTr="00144807">
        <w:trPr>
          <w:jc w:val="center"/>
        </w:trPr>
        <w:tc>
          <w:tcPr>
            <w:tcW w:w="157" w:type="pct"/>
          </w:tcPr>
          <w:p w14:paraId="502E4F8E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color w:val="31849B" w:themeColor="accent5" w:themeShade="BF"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1BAEC824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ndependent (primary) multiple sites</w:t>
            </w: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1B40C07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4/16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/162</w:t>
            </w:r>
          </w:p>
        </w:tc>
        <w:tc>
          <w:tcPr>
            <w:tcW w:w="8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4F964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2/0,0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2/0.07</w:t>
            </w: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0B80287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7 (0,08-0,64)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9 (0.09-0.68)</w:t>
            </w:r>
          </w:p>
        </w:tc>
      </w:tr>
      <w:tr w:rsidR="00BD4AE8" w:rsidRPr="00017872" w14:paraId="19CEDD8A" w14:textId="77777777" w:rsidTr="00144807">
        <w:trPr>
          <w:jc w:val="center"/>
        </w:trPr>
        <w:tc>
          <w:tcPr>
            <w:tcW w:w="157" w:type="pct"/>
          </w:tcPr>
          <w:p w14:paraId="0FC9CD43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422" w:type="pct"/>
            <w:gridSpan w:val="2"/>
            <w:shd w:val="clear" w:color="auto" w:fill="auto"/>
          </w:tcPr>
          <w:p w14:paraId="4BD43D8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03" w:type="pct"/>
            <w:tcBorders>
              <w:right w:val="single" w:sz="4" w:space="0" w:color="auto"/>
            </w:tcBorders>
            <w:shd w:val="clear" w:color="auto" w:fill="auto"/>
          </w:tcPr>
          <w:p w14:paraId="284A75F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859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B9C1E2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859" w:type="pct"/>
            <w:tcBorders>
              <w:left w:val="single" w:sz="4" w:space="0" w:color="auto"/>
            </w:tcBorders>
            <w:shd w:val="clear" w:color="auto" w:fill="auto"/>
          </w:tcPr>
          <w:p w14:paraId="3F3CC7EE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</w:tr>
    </w:tbl>
    <w:p w14:paraId="3015B613" w14:textId="77777777" w:rsidR="00BD4AE8" w:rsidRPr="00017872" w:rsidRDefault="00BD4AE8" w:rsidP="00017872">
      <w:pPr>
        <w:spacing w:line="240" w:lineRule="auto"/>
        <w:ind w:left="360"/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*  per 10,000 person-years</w:t>
      </w:r>
    </w:p>
    <w:p w14:paraId="4BF6C08E" w14:textId="77777777" w:rsidR="00BD4AE8" w:rsidRPr="00017872" w:rsidRDefault="00BD4AE8" w:rsidP="0001787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7F1CAE52" w14:textId="3C1319CE" w:rsidR="00BD4AE8" w:rsidRPr="00017872" w:rsidRDefault="00BD4AE8" w:rsidP="00BD4AE8">
      <w:pPr>
        <w:pStyle w:val="Ingetavst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2A7383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4E2880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. Cancer diagnosis and incidence rate of cancer in patients with CHD and controls (</w:t>
      </w:r>
      <w:r w:rsidRPr="00017872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numbers in italic: population without syndromes and organ transplants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) – age 0-17 years</w:t>
      </w:r>
    </w:p>
    <w:p w14:paraId="514A1383" w14:textId="77777777" w:rsidR="00BD4AE8" w:rsidRPr="00017872" w:rsidRDefault="00BD4AE8" w:rsidP="00BD4AE8">
      <w:pPr>
        <w:rPr>
          <w:b/>
          <w:bCs/>
          <w:sz w:val="20"/>
          <w:szCs w:val="20"/>
        </w:rPr>
      </w:pPr>
    </w:p>
    <w:tbl>
      <w:tblPr>
        <w:tblW w:w="4961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6026"/>
        <w:gridCol w:w="1441"/>
        <w:gridCol w:w="1529"/>
      </w:tblGrid>
      <w:tr w:rsidR="00BD4AE8" w:rsidRPr="00017872" w14:paraId="376007AD" w14:textId="77777777" w:rsidTr="00AB20E7">
        <w:trPr>
          <w:trHeight w:val="766"/>
          <w:jc w:val="center"/>
        </w:trPr>
        <w:tc>
          <w:tcPr>
            <w:tcW w:w="3349" w:type="pct"/>
            <w:tcBorders>
              <w:top w:val="nil"/>
              <w:bottom w:val="single" w:sz="8" w:space="0" w:color="000000"/>
            </w:tcBorders>
            <w:shd w:val="clear" w:color="auto" w:fill="B8CCE4" w:themeFill="accent1" w:themeFillTint="66"/>
          </w:tcPr>
          <w:p w14:paraId="21DB741D" w14:textId="77777777" w:rsidR="00BD4AE8" w:rsidRPr="00017872" w:rsidRDefault="00BD4AE8" w:rsidP="0001787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diagnosis</w:t>
            </w:r>
          </w:p>
        </w:tc>
        <w:tc>
          <w:tcPr>
            <w:tcW w:w="801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7B02491C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nts cases/controls</w:t>
            </w:r>
          </w:p>
        </w:tc>
        <w:tc>
          <w:tcPr>
            <w:tcW w:w="850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21BBA971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R* </w:t>
            </w: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cases/controls)</w:t>
            </w:r>
          </w:p>
        </w:tc>
      </w:tr>
      <w:tr w:rsidR="00BD4AE8" w:rsidRPr="00017872" w14:paraId="62665385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7A135774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530EF4A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55/618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42/595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C79B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20/0.50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31/0.48</w:t>
            </w:r>
          </w:p>
        </w:tc>
      </w:tr>
      <w:tr w:rsidR="00BD4AE8" w:rsidRPr="00017872" w14:paraId="3E71173C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0A9F00D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eye, brain and other parts of central nervous system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10F004A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65/43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7/393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F0797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6/0.3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43/0.32</w:t>
            </w:r>
          </w:p>
        </w:tc>
      </w:tr>
      <w:tr w:rsidR="00BD4AE8" w:rsidRPr="00017872" w14:paraId="733A8D89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13953171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esothelial and soft tissue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5D966AF4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41/20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35/191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2079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35/0.16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32/0.16</w:t>
            </w:r>
          </w:p>
        </w:tc>
      </w:tr>
      <w:tr w:rsidR="00BD4AE8" w:rsidRPr="00017872" w14:paraId="29993CE6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2854C4D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ll-defined, secondary and unspecified site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57115B7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43/20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34/194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EF479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37/0.16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31/0.16</w:t>
            </w:r>
          </w:p>
        </w:tc>
      </w:tr>
      <w:tr w:rsidR="00BD4AE8" w:rsidRPr="00017872" w14:paraId="683798DB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76C2185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urinary tract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0F2DE608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5/9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30/87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DE7B93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30/0.0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8/0.07</w:t>
            </w:r>
          </w:p>
        </w:tc>
      </w:tr>
      <w:tr w:rsidR="00BD4AE8" w:rsidRPr="00017872" w14:paraId="08536329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37EFFD79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lip, oral cavity and pharynx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0CDBE4B9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1/67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6/68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E257E9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7/0.0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4/0.06</w:t>
            </w:r>
          </w:p>
        </w:tc>
      </w:tr>
      <w:tr w:rsidR="00BD4AE8" w:rsidRPr="00017872" w14:paraId="0A197705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020FC363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thyroid and other endocrine gland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31C755E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2/9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9/91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3652F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19/0.08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8/0.07</w:t>
            </w:r>
          </w:p>
        </w:tc>
      </w:tr>
      <w:tr w:rsidR="00BD4AE8" w:rsidRPr="00017872" w14:paraId="55D0B3C8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0DF7B184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digestive organ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7261DF5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1/67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8/66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28E0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7/0.0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7/0.05</w:t>
            </w:r>
          </w:p>
        </w:tc>
      </w:tr>
      <w:tr w:rsidR="00BD4AE8" w:rsidRPr="00017872" w14:paraId="322CAA41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428DF3CC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respiratory and intrathoracic organ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5ACEA16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8/3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5/31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3443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16/0.03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4/0.03</w:t>
            </w:r>
          </w:p>
        </w:tc>
      </w:tr>
      <w:tr w:rsidR="00BD4AE8" w:rsidRPr="00017872" w14:paraId="16B22DC8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768C42E5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one and articular cartilage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7DEF4FB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5/8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4/78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2EBF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13/0.0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3/0.06</w:t>
            </w:r>
          </w:p>
        </w:tc>
      </w:tr>
      <w:tr w:rsidR="00BD4AE8" w:rsidRPr="00017872" w14:paraId="3EA71858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4C93121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elanoma and other malignant neoplasms of skin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412A04A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0/62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8/60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13DA8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9/0.0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7/0.05</w:t>
            </w:r>
          </w:p>
        </w:tc>
      </w:tr>
      <w:tr w:rsidR="00BD4AE8" w:rsidRPr="00017872" w14:paraId="3D2CF2E4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2B5DB84B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ale genital organ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4573E44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9/29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8/28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A034A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8/0.0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7/0.02</w:t>
            </w:r>
          </w:p>
        </w:tc>
      </w:tr>
      <w:tr w:rsidR="00BD4AE8" w:rsidRPr="00017872" w14:paraId="2929369E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006EF9D6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female genital organ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3C73348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/3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/28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2D1D9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4/0.0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4/0.02</w:t>
            </w:r>
          </w:p>
        </w:tc>
      </w:tr>
      <w:tr w:rsidR="00BD4AE8" w:rsidRPr="00017872" w14:paraId="7D70E36E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2D211B8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reast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6A28B7A4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/1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3/14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A0CF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3/0.01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3/0.01</w:t>
            </w:r>
          </w:p>
        </w:tc>
      </w:tr>
      <w:tr w:rsidR="00BD4AE8" w:rsidRPr="00017872" w14:paraId="7BF9882A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6ED1E287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ndependent (primary) multiple sites</w:t>
            </w: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04EC40B8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0/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0/4</w:t>
            </w:r>
          </w:p>
        </w:tc>
        <w:tc>
          <w:tcPr>
            <w:tcW w:w="85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B871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0/0.00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0/0.00</w:t>
            </w:r>
          </w:p>
        </w:tc>
      </w:tr>
      <w:tr w:rsidR="00BD4AE8" w:rsidRPr="00017872" w14:paraId="245C8DE0" w14:textId="77777777" w:rsidTr="00AB20E7">
        <w:trPr>
          <w:jc w:val="center"/>
        </w:trPr>
        <w:tc>
          <w:tcPr>
            <w:tcW w:w="3349" w:type="pct"/>
            <w:shd w:val="clear" w:color="auto" w:fill="auto"/>
          </w:tcPr>
          <w:p w14:paraId="2EE9B02A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801" w:type="pct"/>
            <w:tcBorders>
              <w:right w:val="single" w:sz="4" w:space="0" w:color="auto"/>
            </w:tcBorders>
            <w:shd w:val="clear" w:color="auto" w:fill="auto"/>
          </w:tcPr>
          <w:p w14:paraId="56180D4E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850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3C33F33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</w:tr>
    </w:tbl>
    <w:p w14:paraId="0DBB9814" w14:textId="77777777" w:rsidR="00BD4AE8" w:rsidRPr="00017872" w:rsidRDefault="00BD4AE8" w:rsidP="0001787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*  per 10,000 person-years</w:t>
      </w:r>
    </w:p>
    <w:p w14:paraId="70C5F89A" w14:textId="77777777" w:rsidR="00BD4AE8" w:rsidRPr="00017872" w:rsidRDefault="00BD4AE8" w:rsidP="00017872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br w:type="page"/>
      </w:r>
    </w:p>
    <w:p w14:paraId="0A2CA7E8" w14:textId="43D1CCC7" w:rsidR="00BD4AE8" w:rsidRPr="00017872" w:rsidRDefault="00BD4AE8" w:rsidP="00BD4AE8">
      <w:pPr>
        <w:pStyle w:val="Ingetavst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2A7383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4E2880"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. Cancer diagnosis and incidence rate of cancer in patients with CHD and controls (</w:t>
      </w:r>
      <w:r w:rsidRPr="00017872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numbers in italic: population without syndromes and organ transplants</w:t>
      </w:r>
      <w:r w:rsidRPr="00017872">
        <w:rPr>
          <w:rFonts w:ascii="Times New Roman" w:hAnsi="Times New Roman" w:cs="Times New Roman"/>
          <w:b/>
          <w:bCs/>
          <w:sz w:val="20"/>
          <w:szCs w:val="20"/>
          <w:lang w:val="en-US"/>
        </w:rPr>
        <w:t>) – age 18-39 years</w:t>
      </w:r>
    </w:p>
    <w:p w14:paraId="6E3216C4" w14:textId="77777777" w:rsidR="00BD4AE8" w:rsidRPr="00FF47D0" w:rsidRDefault="00BD4AE8" w:rsidP="00BD4AE8">
      <w:pPr>
        <w:rPr>
          <w:b/>
        </w:rPr>
      </w:pPr>
    </w:p>
    <w:tbl>
      <w:tblPr>
        <w:tblW w:w="4949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5593"/>
        <w:gridCol w:w="1639"/>
        <w:gridCol w:w="1743"/>
      </w:tblGrid>
      <w:tr w:rsidR="00BD4AE8" w:rsidRPr="00017872" w14:paraId="6484F5D2" w14:textId="77777777" w:rsidTr="00AB20E7">
        <w:trPr>
          <w:trHeight w:val="766"/>
          <w:jc w:val="center"/>
        </w:trPr>
        <w:tc>
          <w:tcPr>
            <w:tcW w:w="3116" w:type="pct"/>
            <w:tcBorders>
              <w:top w:val="nil"/>
              <w:bottom w:val="single" w:sz="8" w:space="0" w:color="000000"/>
            </w:tcBorders>
            <w:shd w:val="clear" w:color="auto" w:fill="B8CCE4" w:themeFill="accent1" w:themeFillTint="66"/>
          </w:tcPr>
          <w:p w14:paraId="12A052D8" w14:textId="77777777" w:rsidR="00BD4AE8" w:rsidRPr="00017872" w:rsidRDefault="00BD4AE8" w:rsidP="0001787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diagnosis</w:t>
            </w:r>
          </w:p>
        </w:tc>
        <w:tc>
          <w:tcPr>
            <w:tcW w:w="913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2B96E2D7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nts cases/controls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568918B0" w14:textId="77777777" w:rsidR="00BD4AE8" w:rsidRPr="00017872" w:rsidRDefault="00BD4AE8" w:rsidP="0001787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R* </w:t>
            </w:r>
            <w:r w:rsidRPr="0001787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cases/controls)</w:t>
            </w:r>
          </w:p>
        </w:tc>
      </w:tr>
      <w:tr w:rsidR="00BD4AE8" w:rsidRPr="00017872" w14:paraId="5872313D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5BD769FB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elanoma and other malignant neoplasms of skin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7209A33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92/80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81/794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7576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32/1.0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23/1.04</w:t>
            </w:r>
          </w:p>
        </w:tc>
      </w:tr>
      <w:tr w:rsidR="00BD4AE8" w:rsidRPr="00017872" w14:paraId="2CFC329A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2FD7CB0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ll-defined, secondary and unspecified site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049390AD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60/53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5/521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21EFE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86/0.70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84/0.69</w:t>
            </w:r>
          </w:p>
        </w:tc>
      </w:tr>
      <w:tr w:rsidR="00BD4AE8" w:rsidRPr="00017872" w14:paraId="5E48D468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622E09B2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1B36E402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66/51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4/505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D5DB3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95/0.6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82/0.66</w:t>
            </w:r>
          </w:p>
        </w:tc>
      </w:tr>
      <w:tr w:rsidR="00BD4AE8" w:rsidRPr="00017872" w14:paraId="170C2A5A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2B096F6D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female genital organ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240473AE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4/475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51/473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D68DD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78/0.6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78/0.62</w:t>
            </w:r>
          </w:p>
        </w:tc>
      </w:tr>
      <w:tr w:rsidR="00BD4AE8" w:rsidRPr="00017872" w14:paraId="2776E6C2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48C18FD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ale genital organ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44B8207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1/41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3/405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17A1F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73/0.54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65/0.53</w:t>
            </w:r>
          </w:p>
        </w:tc>
      </w:tr>
      <w:tr w:rsidR="00BD4AE8" w:rsidRPr="00017872" w14:paraId="42499C90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177F5EB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reast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0C6276B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9/45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37/451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702BB5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6/0.60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56/0.59</w:t>
            </w:r>
          </w:p>
        </w:tc>
      </w:tr>
      <w:tr w:rsidR="00BD4AE8" w:rsidRPr="00017872" w14:paraId="591BA159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1D082A0A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eye, brain and other parts of central nervous system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5D41806C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6/27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9/269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8915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2/0.36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44/0.35</w:t>
            </w:r>
          </w:p>
        </w:tc>
      </w:tr>
      <w:tr w:rsidR="00BD4AE8" w:rsidRPr="00017872" w14:paraId="37278F4E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1409B3C5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digestive organ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53423746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37/258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9/248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F66CD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53/0.34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44/0.33</w:t>
            </w:r>
          </w:p>
        </w:tc>
      </w:tr>
      <w:tr w:rsidR="00BD4AE8" w:rsidRPr="00017872" w14:paraId="6A8F673F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03B16C18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thyroid and other endocrine gland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488C968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27/19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26/191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76BF22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39/0.25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40/0.25</w:t>
            </w:r>
          </w:p>
        </w:tc>
      </w:tr>
      <w:tr w:rsidR="00BD4AE8" w:rsidRPr="00017872" w14:paraId="5EAA52A1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1A78CB4F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respiratory and intrathoracic organ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271C4D0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8/95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8/94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2AE6E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6/0.1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7/0.12</w:t>
            </w:r>
          </w:p>
        </w:tc>
      </w:tr>
      <w:tr w:rsidR="00BD4AE8" w:rsidRPr="00017872" w14:paraId="5E8E0584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4730CBD2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lip, oral cavity and pharynx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36080F41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6/90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5/89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3E13E4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3/0.1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3/0.12</w:t>
            </w:r>
          </w:p>
        </w:tc>
      </w:tr>
      <w:tr w:rsidR="00BD4AE8" w:rsidRPr="00017872" w14:paraId="2DA5C09C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0976842E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esothelial and soft tissue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22B9896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4/125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4/118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D983E5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0/0.16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21/0.16</w:t>
            </w:r>
          </w:p>
        </w:tc>
      </w:tr>
      <w:tr w:rsidR="00BD4AE8" w:rsidRPr="00017872" w14:paraId="1CC8F338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4ADAE109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urinary tract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49F7F13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4/81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9/79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E51E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20/0.11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14/0.10</w:t>
            </w:r>
          </w:p>
        </w:tc>
      </w:tr>
      <w:tr w:rsidR="00BD4AE8" w:rsidRPr="00017872" w14:paraId="1CE37D4D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64277F30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one and articular cartilage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5A473817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5/57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4/56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FBA85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7/0.07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6/0.07</w:t>
            </w:r>
          </w:p>
        </w:tc>
      </w:tr>
      <w:tr w:rsidR="00BD4AE8" w:rsidRPr="00017872" w14:paraId="6CE1917C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5E4AA58C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ndependent (primary) multiple sites</w:t>
            </w: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70BDDD00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sz w:val="16"/>
                <w:szCs w:val="16"/>
              </w:rPr>
              <w:t>1/14</w:t>
            </w:r>
            <w:r w:rsidRPr="00017872">
              <w:rPr>
                <w:rFonts w:ascii="Times New Roman" w:hAnsi="Times New Roman"/>
                <w:sz w:val="16"/>
                <w:szCs w:val="16"/>
              </w:rPr>
              <w:br/>
            </w:r>
            <w:r w:rsidRPr="00017872">
              <w:rPr>
                <w:rFonts w:ascii="Times New Roman" w:hAnsi="Times New Roman"/>
                <w:i/>
                <w:sz w:val="16"/>
                <w:szCs w:val="16"/>
              </w:rPr>
              <w:t>1/12</w:t>
            </w:r>
          </w:p>
        </w:tc>
        <w:tc>
          <w:tcPr>
            <w:tcW w:w="97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D42D7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1/0.02</w:t>
            </w:r>
            <w:r w:rsidRPr="00017872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17872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2/0.02</w:t>
            </w:r>
          </w:p>
        </w:tc>
      </w:tr>
      <w:tr w:rsidR="00BD4AE8" w:rsidRPr="00017872" w14:paraId="45D20E22" w14:textId="77777777" w:rsidTr="00AB20E7">
        <w:trPr>
          <w:jc w:val="center"/>
        </w:trPr>
        <w:tc>
          <w:tcPr>
            <w:tcW w:w="3116" w:type="pct"/>
            <w:shd w:val="clear" w:color="auto" w:fill="auto"/>
          </w:tcPr>
          <w:p w14:paraId="24973F07" w14:textId="77777777" w:rsidR="00BD4AE8" w:rsidRPr="00017872" w:rsidRDefault="00BD4AE8" w:rsidP="00017872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13" w:type="pct"/>
            <w:tcBorders>
              <w:right w:val="single" w:sz="4" w:space="0" w:color="auto"/>
            </w:tcBorders>
            <w:shd w:val="clear" w:color="auto" w:fill="auto"/>
          </w:tcPr>
          <w:p w14:paraId="5959C87B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  <w:tc>
          <w:tcPr>
            <w:tcW w:w="971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46D07D3" w14:textId="77777777" w:rsidR="00BD4AE8" w:rsidRPr="00017872" w:rsidRDefault="00BD4AE8" w:rsidP="00017872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</w:p>
        </w:tc>
      </w:tr>
    </w:tbl>
    <w:p w14:paraId="2674F815" w14:textId="62A9B912" w:rsidR="00BD4AE8" w:rsidRPr="00017872" w:rsidRDefault="00BD4AE8" w:rsidP="00017872">
      <w:pPr>
        <w:spacing w:line="240" w:lineRule="auto"/>
        <w:ind w:left="360"/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sz w:val="16"/>
          <w:szCs w:val="16"/>
        </w:rPr>
        <w:t>*  per 10,000 person-years</w:t>
      </w:r>
    </w:p>
    <w:p w14:paraId="705E0D46" w14:textId="77777777" w:rsidR="00BD4AE8" w:rsidRPr="00017872" w:rsidRDefault="00BD4AE8" w:rsidP="0001787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633039DA" w14:textId="77777777" w:rsidR="00BD4AE8" w:rsidRPr="00017872" w:rsidRDefault="00BD4AE8" w:rsidP="0001787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017872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41BC951C" w14:textId="6549016B" w:rsidR="00BD4AE8" w:rsidRPr="000961B3" w:rsidRDefault="00BD4AE8" w:rsidP="000961B3">
      <w:pPr>
        <w:pStyle w:val="Ingetavstnd"/>
        <w:rPr>
          <w:b/>
          <w:bCs/>
          <w:sz w:val="20"/>
          <w:szCs w:val="20"/>
          <w:lang w:val="en-US"/>
        </w:rPr>
      </w:pPr>
      <w:r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2A7383"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4E2880"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t>. Cancer diagnosis and incidence rate of cancer in patients with CHD and controls (</w:t>
      </w:r>
      <w:r w:rsidRPr="000961B3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numbers in italic: population without syndromes and organ transplants</w:t>
      </w:r>
      <w:r w:rsidRPr="000961B3">
        <w:rPr>
          <w:rFonts w:ascii="Times New Roman" w:hAnsi="Times New Roman" w:cs="Times New Roman"/>
          <w:b/>
          <w:bCs/>
          <w:sz w:val="20"/>
          <w:szCs w:val="20"/>
          <w:lang w:val="en-US"/>
        </w:rPr>
        <w:t>) – age 40+ years</w:t>
      </w:r>
    </w:p>
    <w:p w14:paraId="7AB12943" w14:textId="77777777" w:rsidR="00BD4AE8" w:rsidRPr="00FF47D0" w:rsidRDefault="00BD4AE8" w:rsidP="00BD4AE8">
      <w:pPr>
        <w:rPr>
          <w:b/>
        </w:rPr>
      </w:pP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5703"/>
        <w:gridCol w:w="1630"/>
        <w:gridCol w:w="1734"/>
      </w:tblGrid>
      <w:tr w:rsidR="00BD4AE8" w:rsidRPr="000961B3" w14:paraId="328F1292" w14:textId="77777777" w:rsidTr="00AB20E7">
        <w:trPr>
          <w:trHeight w:val="766"/>
          <w:jc w:val="center"/>
        </w:trPr>
        <w:tc>
          <w:tcPr>
            <w:tcW w:w="3145" w:type="pct"/>
            <w:tcBorders>
              <w:top w:val="nil"/>
              <w:bottom w:val="single" w:sz="8" w:space="0" w:color="000000"/>
            </w:tcBorders>
            <w:shd w:val="clear" w:color="auto" w:fill="B8CCE4" w:themeFill="accent1" w:themeFillTint="66"/>
          </w:tcPr>
          <w:p w14:paraId="7988E43A" w14:textId="77777777" w:rsidR="00BD4AE8" w:rsidRPr="000961B3" w:rsidRDefault="00BD4AE8" w:rsidP="000961B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diagnosis</w:t>
            </w:r>
          </w:p>
        </w:tc>
        <w:tc>
          <w:tcPr>
            <w:tcW w:w="899" w:type="pct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13A86CB3" w14:textId="77777777" w:rsidR="00BD4AE8" w:rsidRPr="000961B3" w:rsidRDefault="00BD4AE8" w:rsidP="000961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nts cases/controls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</w:tcPr>
          <w:p w14:paraId="3F5ECA99" w14:textId="77777777" w:rsidR="00BD4AE8" w:rsidRPr="000961B3" w:rsidRDefault="00BD4AE8" w:rsidP="000961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IR* </w:t>
            </w:r>
            <w:r w:rsidRPr="000961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br/>
              <w:t>(cases/controls)</w:t>
            </w:r>
          </w:p>
        </w:tc>
      </w:tr>
      <w:tr w:rsidR="00BD4AE8" w:rsidRPr="000961B3" w14:paraId="1EBEFC54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35C82D5A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elanoma and other malignant neoplasms of skin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5B80A604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1017/8771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975/8691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DDCDD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4.80/20.15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4.38/20.02</w:t>
            </w:r>
          </w:p>
        </w:tc>
      </w:tr>
      <w:tr w:rsidR="00BD4AE8" w:rsidRPr="000961B3" w14:paraId="7F7DC969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1FE2E7AD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ll-defined, secondary and unspecified site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5EDEA46C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751/8570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iCs/>
                <w:sz w:val="16"/>
                <w:szCs w:val="16"/>
              </w:rPr>
              <w:t>744/8534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6B581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8.10/19.51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8.39/19.48</w:t>
            </w:r>
          </w:p>
        </w:tc>
      </w:tr>
      <w:tr w:rsidR="00BD4AE8" w:rsidRPr="000961B3" w14:paraId="454EF0FC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17A4C027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digestive organ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266C4726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555/5465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549/5427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25260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3.4/12.45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3.6/12.40</w:t>
            </w:r>
          </w:p>
        </w:tc>
      </w:tr>
      <w:tr w:rsidR="00BD4AE8" w:rsidRPr="000961B3" w14:paraId="59B87D8E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007FD1A9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reast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429AF944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487/4719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482/4711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97A5F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.82/10.82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2.00/10.83</w:t>
            </w:r>
          </w:p>
        </w:tc>
      </w:tr>
      <w:tr w:rsidR="00BD4AE8" w:rsidRPr="000961B3" w14:paraId="0DEBCBAE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15B591C5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ale genital organ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71A5FC98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466/4691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462/4677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D83EBF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1.26/10.71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1.45/10.70</w:t>
            </w:r>
          </w:p>
        </w:tc>
      </w:tr>
      <w:tr w:rsidR="00BD4AE8" w:rsidRPr="000961B3" w14:paraId="15AD352F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29F17EB8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, stated or presumed to be primary, of lymphoid, haematopoietic and related tissue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30972EA3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267/2212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257/2189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E4FC3B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6.43/5.03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6.35/4.99</w:t>
            </w:r>
          </w:p>
        </w:tc>
      </w:tr>
      <w:tr w:rsidR="00BD4AE8" w:rsidRPr="000961B3" w14:paraId="164FA2FF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30DE0612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respiratory and intrathoracic organ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509BAAA4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236/2774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234/2766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E4811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.67/6.30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5.77/6.30</w:t>
            </w:r>
          </w:p>
        </w:tc>
      </w:tr>
      <w:tr w:rsidR="00BD4AE8" w:rsidRPr="000961B3" w14:paraId="3F22BB7C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082CDCFE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urinary tract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3C26B345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210/2130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206/2117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84458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5.05/4.84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5.08/4.83</w:t>
            </w:r>
          </w:p>
        </w:tc>
      </w:tr>
      <w:tr w:rsidR="00BD4AE8" w:rsidRPr="000961B3" w14:paraId="61F57941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327F63E2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female genital organ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5C2794CA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202/2077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200/2072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83F25B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4.87/4.73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4.95/4.74</w:t>
            </w:r>
          </w:p>
        </w:tc>
      </w:tr>
      <w:tr w:rsidR="00BD4AE8" w:rsidRPr="000961B3" w14:paraId="0DC1F7E1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2139978B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eye, brain and other parts of central nervous system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39777CAC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92/805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87/796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F6AFC5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21/1.83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14/1.81</w:t>
            </w:r>
          </w:p>
        </w:tc>
      </w:tr>
      <w:tr w:rsidR="00BD4AE8" w:rsidRPr="000961B3" w14:paraId="0910778B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654F2803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lip, oral cavity and pharynx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28BEDA8D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87/746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86/739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D3166F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2.09/1.69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2.12/1.68</w:t>
            </w:r>
          </w:p>
        </w:tc>
      </w:tr>
      <w:tr w:rsidR="00BD4AE8" w:rsidRPr="000961B3" w14:paraId="0A317F14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57C6D374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mesothelial and soft tissue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01AAFFAE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82/963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79/953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F7754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97/2.19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1.95/2.17</w:t>
            </w:r>
          </w:p>
        </w:tc>
      </w:tr>
      <w:tr w:rsidR="00BD4AE8" w:rsidRPr="000961B3" w14:paraId="36E5CC2A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27E4D72B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thyroid and other endocrine gland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111F493E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42/318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37/316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980F9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1.01/0.72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91/0.72</w:t>
            </w:r>
          </w:p>
        </w:tc>
      </w:tr>
      <w:tr w:rsidR="00BD4AE8" w:rsidRPr="000961B3" w14:paraId="20217DBC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28D63CE7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bone and articular cartilage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3DEB34FF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19/187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18/187</w:t>
            </w:r>
          </w:p>
        </w:tc>
        <w:tc>
          <w:tcPr>
            <w:tcW w:w="95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CF4A1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46/0.42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44/0.43</w:t>
            </w:r>
          </w:p>
        </w:tc>
      </w:tr>
      <w:tr w:rsidR="00BD4AE8" w:rsidRPr="000961B3" w14:paraId="73AC67C3" w14:textId="77777777" w:rsidTr="00AB20E7">
        <w:trPr>
          <w:jc w:val="center"/>
        </w:trPr>
        <w:tc>
          <w:tcPr>
            <w:tcW w:w="3145" w:type="pct"/>
            <w:shd w:val="clear" w:color="auto" w:fill="auto"/>
          </w:tcPr>
          <w:p w14:paraId="3FE16672" w14:textId="77777777" w:rsidR="00BD4AE8" w:rsidRPr="000961B3" w:rsidRDefault="00BD4AE8" w:rsidP="000961B3">
            <w:pPr>
              <w:pStyle w:val="DecimalAligned"/>
              <w:spacing w:line="240" w:lineRule="auto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Malignant neoplasms of independent (primary) multiple sites</w:t>
            </w:r>
          </w:p>
        </w:tc>
        <w:tc>
          <w:tcPr>
            <w:tcW w:w="899" w:type="pct"/>
            <w:tcBorders>
              <w:right w:val="single" w:sz="4" w:space="0" w:color="auto"/>
            </w:tcBorders>
            <w:shd w:val="clear" w:color="auto" w:fill="auto"/>
          </w:tcPr>
          <w:p w14:paraId="4523F263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sz w:val="16"/>
                <w:szCs w:val="16"/>
              </w:rPr>
              <w:t>3/146</w:t>
            </w:r>
            <w:r w:rsidRPr="000961B3">
              <w:rPr>
                <w:rFonts w:ascii="Times New Roman" w:hAnsi="Times New Roman"/>
                <w:sz w:val="16"/>
                <w:szCs w:val="16"/>
              </w:rPr>
              <w:br/>
            </w:r>
            <w:r w:rsidRPr="000961B3">
              <w:rPr>
                <w:rFonts w:ascii="Times New Roman" w:hAnsi="Times New Roman"/>
                <w:i/>
                <w:sz w:val="16"/>
                <w:szCs w:val="16"/>
              </w:rPr>
              <w:t>3/146</w:t>
            </w:r>
          </w:p>
        </w:tc>
        <w:tc>
          <w:tcPr>
            <w:tcW w:w="956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F16AB0A" w14:textId="77777777" w:rsidR="00BD4AE8" w:rsidRPr="000961B3" w:rsidRDefault="00BD4AE8" w:rsidP="000961B3">
            <w:pPr>
              <w:pStyle w:val="DecimalAligned"/>
              <w:spacing w:line="240" w:lineRule="auto"/>
              <w:jc w:val="center"/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</w:pP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t>0.07/0.33</w:t>
            </w:r>
            <w:r w:rsidRPr="000961B3">
              <w:rPr>
                <w:rFonts w:ascii="Times New Roman" w:hAnsi="Times New Roman"/>
                <w:bCs/>
                <w:sz w:val="16"/>
                <w:szCs w:val="16"/>
                <w:lang w:val="en-GB"/>
              </w:rPr>
              <w:br/>
            </w:r>
            <w:r w:rsidRPr="000961B3">
              <w:rPr>
                <w:rFonts w:ascii="Times New Roman" w:hAnsi="Times New Roman"/>
                <w:bCs/>
                <w:i/>
                <w:sz w:val="16"/>
                <w:szCs w:val="16"/>
                <w:lang w:val="en-GB"/>
              </w:rPr>
              <w:t>0.07/0.33</w:t>
            </w:r>
          </w:p>
        </w:tc>
      </w:tr>
    </w:tbl>
    <w:p w14:paraId="38158878" w14:textId="3CC84C13" w:rsidR="00BD4AE8" w:rsidRPr="000961B3" w:rsidRDefault="00BD4AE8" w:rsidP="000961B3">
      <w:pPr>
        <w:spacing w:line="240" w:lineRule="auto"/>
        <w:ind w:left="360"/>
        <w:rPr>
          <w:rFonts w:ascii="Times New Roman" w:hAnsi="Times New Roman" w:cs="Times New Roman"/>
          <w:b/>
          <w:sz w:val="16"/>
          <w:szCs w:val="16"/>
        </w:rPr>
      </w:pPr>
      <w:r w:rsidRPr="000961B3">
        <w:rPr>
          <w:rFonts w:ascii="Times New Roman" w:hAnsi="Times New Roman" w:cs="Times New Roman"/>
          <w:sz w:val="16"/>
          <w:szCs w:val="16"/>
        </w:rPr>
        <w:t>*  per 10,000 person-years</w:t>
      </w:r>
    </w:p>
    <w:p w14:paraId="2D213B56" w14:textId="77777777" w:rsidR="00BD4AE8" w:rsidRPr="000961B3" w:rsidRDefault="00BD4AE8" w:rsidP="000961B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E87E3ED" w14:textId="77777777" w:rsidR="004D3255" w:rsidRPr="000961B3" w:rsidRDefault="004D3255" w:rsidP="000961B3">
      <w:pPr>
        <w:spacing w:line="240" w:lineRule="auto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0961B3">
        <w:rPr>
          <w:rFonts w:ascii="Times New Roman" w:hAnsi="Times New Roman" w:cs="Times New Roman"/>
          <w:b/>
          <w:bCs/>
          <w:i/>
          <w:iCs/>
          <w:sz w:val="16"/>
          <w:szCs w:val="16"/>
        </w:rPr>
        <w:br w:type="page"/>
      </w:r>
    </w:p>
    <w:p w14:paraId="31C66D5D" w14:textId="3BB28BD7" w:rsidR="004D3255" w:rsidRPr="000961B3" w:rsidRDefault="004D3255" w:rsidP="004D32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61B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1: Cancer risk in patients with congenital heart disease who did or did not undergo congenital cardiac surgery compared with matched controls</w:t>
      </w:r>
      <w:r w:rsidR="000961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961B3">
        <w:rPr>
          <w:rFonts w:ascii="Times New Roman" w:hAnsi="Times New Roman" w:cs="Times New Roman"/>
          <w:b/>
          <w:bCs/>
          <w:sz w:val="20"/>
          <w:szCs w:val="20"/>
        </w:rPr>
        <w:t xml:space="preserve">(Patients with syndromes, transplant recipients, and patients with prior cancer before their surgery were excluded.) </w:t>
      </w:r>
    </w:p>
    <w:p w14:paraId="245E59A3" w14:textId="77777777" w:rsidR="004D3255" w:rsidRPr="000961B3" w:rsidRDefault="004D3255" w:rsidP="004D3255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6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806"/>
        <w:gridCol w:w="1345"/>
        <w:gridCol w:w="1344"/>
        <w:gridCol w:w="1345"/>
      </w:tblGrid>
      <w:tr w:rsidR="004D3255" w:rsidRPr="000961B3" w14:paraId="11FB665C" w14:textId="77777777" w:rsidTr="000961B3">
        <w:trPr>
          <w:trHeight w:val="314"/>
        </w:trPr>
        <w:tc>
          <w:tcPr>
            <w:tcW w:w="1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2A17551" w14:textId="77777777" w:rsidR="004D3255" w:rsidRPr="000961B3" w:rsidRDefault="004D3255" w:rsidP="007F10B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171E799F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72C9066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4C6E7"/>
            <w:noWrap/>
            <w:vAlign w:val="center"/>
            <w:hideMark/>
          </w:tcPr>
          <w:p w14:paraId="53AC3F0B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</w:tr>
      <w:tr w:rsidR="004D3255" w:rsidRPr="000961B3" w14:paraId="009BA3C1" w14:textId="77777777" w:rsidTr="000961B3">
        <w:trPr>
          <w:trHeight w:val="314"/>
        </w:trPr>
        <w:tc>
          <w:tcPr>
            <w:tcW w:w="204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4929755" w14:textId="77777777" w:rsidR="004D3255" w:rsidRPr="000961B3" w:rsidRDefault="004D3255" w:rsidP="007F10B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gery (all ages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6C495C2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21350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79–0·90)</w:t>
            </w:r>
          </w:p>
        </w:tc>
      </w:tr>
      <w:tr w:rsidR="004D3255" w:rsidRPr="000961B3" w14:paraId="29F4E4AD" w14:textId="77777777" w:rsidTr="000961B3">
        <w:trPr>
          <w:trHeight w:val="296"/>
        </w:trPr>
        <w:tc>
          <w:tcPr>
            <w:tcW w:w="12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5B9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668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e at first surgery</w:t>
            </w:r>
          </w:p>
        </w:tc>
        <w:tc>
          <w:tcPr>
            <w:tcW w:w="13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DE2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75998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D3255" w:rsidRPr="000961B3" w14:paraId="0A5C229A" w14:textId="77777777" w:rsidTr="000961B3">
        <w:trPr>
          <w:trHeight w:val="296"/>
        </w:trPr>
        <w:tc>
          <w:tcPr>
            <w:tcW w:w="12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8D20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B05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12DB" w14:textId="77777777" w:rsidR="004D3255" w:rsidRPr="000961B3" w:rsidRDefault="004D3255" w:rsidP="007F10B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 year</w:t>
            </w:r>
          </w:p>
        </w:tc>
        <w:tc>
          <w:tcPr>
            <w:tcW w:w="268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E0C57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3 (1·32–2·54)</w:t>
            </w:r>
          </w:p>
        </w:tc>
      </w:tr>
      <w:tr w:rsidR="004D3255" w:rsidRPr="000961B3" w14:paraId="630BCA90" w14:textId="77777777" w:rsidTr="000961B3">
        <w:trPr>
          <w:trHeight w:val="296"/>
        </w:trPr>
        <w:tc>
          <w:tcPr>
            <w:tcW w:w="12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1BE1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477A" w14:textId="77777777" w:rsidR="004D3255" w:rsidRPr="000961B3" w:rsidRDefault="004D3255" w:rsidP="007F10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AC3" w14:textId="77777777" w:rsidR="004D3255" w:rsidRPr="000961B3" w:rsidRDefault="004D3255" w:rsidP="007F10B8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–17 years</w:t>
            </w:r>
          </w:p>
        </w:tc>
        <w:tc>
          <w:tcPr>
            <w:tcW w:w="268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8713B5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8 (1·16–1·65)</w:t>
            </w:r>
          </w:p>
        </w:tc>
      </w:tr>
      <w:tr w:rsidR="004D3255" w:rsidRPr="000961B3" w14:paraId="52FF3A04" w14:textId="77777777" w:rsidTr="006A6497">
        <w:trPr>
          <w:trHeight w:val="314"/>
        </w:trPr>
        <w:tc>
          <w:tcPr>
            <w:tcW w:w="339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5EFB6B3" w14:textId="77777777" w:rsidR="004D3255" w:rsidRPr="000961B3" w:rsidRDefault="004D3255" w:rsidP="007F10B8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surgery (all ages)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40A4CE" w14:textId="77777777" w:rsidR="004D3255" w:rsidRPr="000961B3" w:rsidRDefault="004D3255" w:rsidP="007F10B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61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2 (1·17–1·27)</w:t>
            </w:r>
          </w:p>
        </w:tc>
      </w:tr>
    </w:tbl>
    <w:p w14:paraId="24619AB9" w14:textId="77777777" w:rsidR="004D3255" w:rsidRPr="000961B3" w:rsidRDefault="004D3255" w:rsidP="004D3255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0961B3">
        <w:rPr>
          <w:rFonts w:ascii="Times New Roman" w:hAnsi="Times New Roman" w:cs="Times New Roman"/>
          <w:sz w:val="16"/>
          <w:szCs w:val="16"/>
        </w:rPr>
        <w:t>HR=hazard ratio. CI=confidence interval.</w:t>
      </w:r>
    </w:p>
    <w:p w14:paraId="6EEE209D" w14:textId="77777777" w:rsidR="00BD4AE8" w:rsidRPr="00EF4ADF" w:rsidRDefault="00BD4AE8" w:rsidP="00BD4AE8">
      <w:pPr>
        <w:spacing w:line="480" w:lineRule="auto"/>
        <w:rPr>
          <w:sz w:val="20"/>
          <w:szCs w:val="20"/>
        </w:rPr>
      </w:pPr>
    </w:p>
    <w:p w14:paraId="724A375E" w14:textId="79ADA12C" w:rsidR="00425550" w:rsidRPr="00F626C8" w:rsidRDefault="00425550" w:rsidP="006A6497">
      <w:pPr>
        <w:rPr>
          <w:rFonts w:ascii="Times New Roman" w:hAnsi="Times New Roman" w:cs="Times New Roman"/>
          <w:b/>
          <w:sz w:val="24"/>
        </w:rPr>
      </w:pPr>
    </w:p>
    <w:sectPr w:rsidR="00425550" w:rsidRPr="00F626C8">
      <w:headerReference w:type="even" r:id="rId6"/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F72DE" w14:textId="77777777" w:rsidR="005823FF" w:rsidRDefault="005823FF" w:rsidP="00910211">
      <w:pPr>
        <w:spacing w:after="0" w:line="240" w:lineRule="auto"/>
      </w:pPr>
      <w:r>
        <w:separator/>
      </w:r>
    </w:p>
  </w:endnote>
  <w:endnote w:type="continuationSeparator" w:id="0">
    <w:p w14:paraId="5BBBA33C" w14:textId="77777777" w:rsidR="005823FF" w:rsidRDefault="005823FF" w:rsidP="00910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81EF4" w14:textId="77777777" w:rsidR="005823FF" w:rsidRDefault="005823FF" w:rsidP="00910211">
      <w:pPr>
        <w:spacing w:after="0" w:line="240" w:lineRule="auto"/>
      </w:pPr>
      <w:r>
        <w:separator/>
      </w:r>
    </w:p>
  </w:footnote>
  <w:footnote w:type="continuationSeparator" w:id="0">
    <w:p w14:paraId="1A29C562" w14:textId="77777777" w:rsidR="005823FF" w:rsidRDefault="005823FF" w:rsidP="009102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2046939988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0B7AED8A" w14:textId="02CE3CD9" w:rsidR="00910211" w:rsidRDefault="00910211" w:rsidP="000825DD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2FDBE50" w14:textId="77777777" w:rsidR="00910211" w:rsidRDefault="00910211" w:rsidP="00910211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696074983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78CD46DE" w14:textId="24959AD6" w:rsidR="00910211" w:rsidRDefault="00910211" w:rsidP="000825DD">
        <w:pPr>
          <w:pStyle w:val="Sidhuvud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E28A84B" w14:textId="77777777" w:rsidR="00910211" w:rsidRDefault="00910211" w:rsidP="00910211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A01F81"/>
    <w:rsid w:val="00005FBA"/>
    <w:rsid w:val="00017872"/>
    <w:rsid w:val="0008450D"/>
    <w:rsid w:val="000961B3"/>
    <w:rsid w:val="000B263D"/>
    <w:rsid w:val="000F1825"/>
    <w:rsid w:val="0013353A"/>
    <w:rsid w:val="001376C3"/>
    <w:rsid w:val="00144807"/>
    <w:rsid w:val="0020629F"/>
    <w:rsid w:val="002154A9"/>
    <w:rsid w:val="00246912"/>
    <w:rsid w:val="00291D35"/>
    <w:rsid w:val="002A7383"/>
    <w:rsid w:val="0038751F"/>
    <w:rsid w:val="003A7D82"/>
    <w:rsid w:val="00425550"/>
    <w:rsid w:val="00446F1D"/>
    <w:rsid w:val="004617BB"/>
    <w:rsid w:val="004826EF"/>
    <w:rsid w:val="00487B05"/>
    <w:rsid w:val="004B57B1"/>
    <w:rsid w:val="004B722C"/>
    <w:rsid w:val="004D3255"/>
    <w:rsid w:val="004E2880"/>
    <w:rsid w:val="00511922"/>
    <w:rsid w:val="00536843"/>
    <w:rsid w:val="005823FF"/>
    <w:rsid w:val="00603AEC"/>
    <w:rsid w:val="00642018"/>
    <w:rsid w:val="00652546"/>
    <w:rsid w:val="00662F98"/>
    <w:rsid w:val="006A19A6"/>
    <w:rsid w:val="006A6497"/>
    <w:rsid w:val="006C3A51"/>
    <w:rsid w:val="006D2F4A"/>
    <w:rsid w:val="006F0006"/>
    <w:rsid w:val="00706068"/>
    <w:rsid w:val="00764D51"/>
    <w:rsid w:val="00765792"/>
    <w:rsid w:val="00780993"/>
    <w:rsid w:val="007D237D"/>
    <w:rsid w:val="008069AF"/>
    <w:rsid w:val="00865490"/>
    <w:rsid w:val="00873800"/>
    <w:rsid w:val="008848BE"/>
    <w:rsid w:val="008C60B9"/>
    <w:rsid w:val="008E499A"/>
    <w:rsid w:val="00906EFE"/>
    <w:rsid w:val="00910211"/>
    <w:rsid w:val="0093486C"/>
    <w:rsid w:val="00A01F81"/>
    <w:rsid w:val="00A17E04"/>
    <w:rsid w:val="00A462AA"/>
    <w:rsid w:val="00AC4EC7"/>
    <w:rsid w:val="00B23121"/>
    <w:rsid w:val="00B404E0"/>
    <w:rsid w:val="00B52619"/>
    <w:rsid w:val="00B60EB3"/>
    <w:rsid w:val="00B67016"/>
    <w:rsid w:val="00B8191B"/>
    <w:rsid w:val="00B925B0"/>
    <w:rsid w:val="00BD4AE8"/>
    <w:rsid w:val="00CB213E"/>
    <w:rsid w:val="00CD792C"/>
    <w:rsid w:val="00CF4773"/>
    <w:rsid w:val="00D12CBD"/>
    <w:rsid w:val="00DB5895"/>
    <w:rsid w:val="00DD733B"/>
    <w:rsid w:val="00F23DEF"/>
    <w:rsid w:val="00F25212"/>
    <w:rsid w:val="00F61F1F"/>
    <w:rsid w:val="00F85342"/>
    <w:rsid w:val="00FB5E83"/>
    <w:rsid w:val="00FC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E1A99"/>
  <w15:docId w15:val="{24F15DCB-BF4E-4D2C-B930-E0D23476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825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F1825"/>
    <w:pPr>
      <w:tabs>
        <w:tab w:val="decimal" w:pos="360"/>
      </w:tabs>
    </w:pPr>
    <w:rPr>
      <w:rFonts w:ascii="Calibri" w:eastAsia="Calibri" w:hAnsi="Calibri" w:cs="Times New Roman"/>
    </w:rPr>
  </w:style>
  <w:style w:type="character" w:customStyle="1" w:styleId="st">
    <w:name w:val="st"/>
    <w:rsid w:val="006C3A51"/>
  </w:style>
  <w:style w:type="paragraph" w:styleId="Ballongtext">
    <w:name w:val="Balloon Text"/>
    <w:basedOn w:val="Normal"/>
    <w:link w:val="BallongtextChar"/>
    <w:uiPriority w:val="99"/>
    <w:semiHidden/>
    <w:unhideWhenUsed/>
    <w:rsid w:val="00487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7B05"/>
    <w:rPr>
      <w:rFonts w:ascii="Tahoma" w:hAnsi="Tahoma" w:cs="Tahoma"/>
      <w:sz w:val="16"/>
      <w:szCs w:val="16"/>
      <w:lang w:val="en-US"/>
    </w:rPr>
  </w:style>
  <w:style w:type="table" w:styleId="Tabellrutnt">
    <w:name w:val="Table Grid"/>
    <w:basedOn w:val="Normaltabell"/>
    <w:uiPriority w:val="39"/>
    <w:rsid w:val="00425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BD4AE8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8534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8534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85342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53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8534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D733B"/>
    <w:pPr>
      <w:spacing w:after="0" w:line="240" w:lineRule="auto"/>
    </w:pPr>
    <w:rPr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91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0211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910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2705</Words>
  <Characters>14342</Characters>
  <Application>Microsoft Office Word</Application>
  <DocSecurity>0</DocSecurity>
  <Lines>119</Lines>
  <Paragraphs>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 Mandalenakis</dc:creator>
  <cp:keywords/>
  <dc:description/>
  <cp:lastModifiedBy>Christina Karazisi</cp:lastModifiedBy>
  <cp:revision>7</cp:revision>
  <dcterms:created xsi:type="dcterms:W3CDTF">2022-01-26T22:10:00Z</dcterms:created>
  <dcterms:modified xsi:type="dcterms:W3CDTF">2022-01-27T17:24:00Z</dcterms:modified>
</cp:coreProperties>
</file>